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E7B8F" w14:textId="7C5321D3" w:rsidR="00C12F62" w:rsidRPr="00E65374" w:rsidRDefault="008F388B" w:rsidP="00996138">
      <w:pPr>
        <w:jc w:val="center"/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</w:pPr>
      <w:r w:rsidRPr="00FA5A3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fldChar w:fldCharType="begin"/>
      </w:r>
      <w:r w:rsidRPr="00FA5A3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instrText xml:space="preserve"> MACROBUTTON MTEditEquationSection2 </w:instrText>
      </w:r>
      <w:r w:rsidRPr="00FA5A37">
        <w:rPr>
          <w:rStyle w:val="MTEquationSection"/>
          <w:b w:val="0"/>
          <w:bCs w:val="0"/>
        </w:rPr>
        <w:instrText>公式章</w:instrText>
      </w:r>
      <w:r w:rsidRPr="00FA5A37">
        <w:rPr>
          <w:rStyle w:val="MTEquationSection"/>
          <w:b w:val="0"/>
          <w:bCs w:val="0"/>
        </w:rPr>
        <w:instrText xml:space="preserve"> 1 </w:instrText>
      </w:r>
      <w:r w:rsidRPr="00FA5A37">
        <w:rPr>
          <w:rStyle w:val="MTEquationSection"/>
          <w:b w:val="0"/>
          <w:bCs w:val="0"/>
        </w:rPr>
        <w:instrText>节</w:instrText>
      </w:r>
      <w:r w:rsidRPr="00FA5A37">
        <w:rPr>
          <w:rStyle w:val="MTEquationSection"/>
          <w:b w:val="0"/>
          <w:bCs w:val="0"/>
        </w:rPr>
        <w:instrText xml:space="preserve"> 1</w:instrText>
      </w:r>
      <w:r w:rsidRPr="00FA5A3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fldChar w:fldCharType="begin"/>
      </w:r>
      <w:r w:rsidRPr="00FA5A3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instrText xml:space="preserve"> SEQ MTEqn \r \h \* MERGEFORMAT </w:instrText>
      </w:r>
      <w:r w:rsidRPr="00FA5A3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fldChar w:fldCharType="end"/>
      </w:r>
      <w:r w:rsidRPr="00FA5A3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fldChar w:fldCharType="begin"/>
      </w:r>
      <w:r w:rsidRPr="00FA5A3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instrText xml:space="preserve"> SEQ MTSec \r 1 \h \* MERGEFORMAT </w:instrText>
      </w:r>
      <w:r w:rsidRPr="00FA5A3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fldChar w:fldCharType="end"/>
      </w:r>
      <w:r w:rsidRPr="00FA5A3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fldChar w:fldCharType="begin"/>
      </w:r>
      <w:r w:rsidRPr="00FA5A3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instrText xml:space="preserve"> SEQ MTChap \r 1 \h \* MERGEFORMAT </w:instrText>
      </w:r>
      <w:r w:rsidRPr="00FA5A3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fldChar w:fldCharType="end"/>
      </w:r>
      <w:r w:rsidRPr="00FA5A37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fldChar w:fldCharType="end"/>
      </w:r>
      <w:r w:rsidRPr="00E65374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Supplementary Material</w:t>
      </w:r>
    </w:p>
    <w:p w14:paraId="68F7D25D" w14:textId="43D9C55C" w:rsidR="007F7DC8" w:rsidRPr="0052769C" w:rsidRDefault="0052769C" w:rsidP="0052769C">
      <w:pPr>
        <w:widowControl/>
        <w:spacing w:afterLines="30" w:after="93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0" w:name="_Hlk162369214"/>
      <w:r w:rsidRPr="0052769C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Table S1. Comparison of Clinical Characteristics Between </w:t>
      </w:r>
      <w:r w:rsidR="008677C9" w:rsidRPr="008677C9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Responders and Non-Responders</w:t>
      </w:r>
      <w:r w:rsidRPr="0052769C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in the Training Set</w:t>
      </w:r>
    </w:p>
    <w:tbl>
      <w:tblPr>
        <w:tblW w:w="7655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2410"/>
        <w:gridCol w:w="992"/>
      </w:tblGrid>
      <w:tr w:rsidR="000A6A79" w:rsidRPr="006262A9" w14:paraId="6FA7600D" w14:textId="77777777" w:rsidTr="000A6A79">
        <w:trPr>
          <w:trHeight w:val="348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FA1A18" w14:textId="761F3D60" w:rsidR="000A6A79" w:rsidRDefault="000A6A79" w:rsidP="00EA479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6262A9">
              <w:rPr>
                <w:rFonts w:ascii="Times New Roman" w:hAnsi="Times New Roman" w:cs="Times New Roman"/>
                <w:b/>
                <w:bCs/>
              </w:rPr>
              <w:t>haracteristics</w:t>
            </w:r>
          </w:p>
        </w:tc>
        <w:tc>
          <w:tcPr>
            <w:tcW w:w="467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ABDBB2" w14:textId="56167925" w:rsidR="000A6A79" w:rsidRPr="006262A9" w:rsidRDefault="000A6A79" w:rsidP="000A6A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6A79">
              <w:rPr>
                <w:rFonts w:ascii="Times New Roman" w:hAnsi="Times New Roman" w:cs="Times New Roman" w:hint="eastAsia"/>
                <w:b/>
                <w:bCs/>
              </w:rPr>
              <w:t>Training Set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0A6A79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0A6A7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n</w:t>
            </w:r>
            <w:r w:rsidRPr="000A6A79">
              <w:rPr>
                <w:rFonts w:ascii="Times New Roman" w:hAnsi="Times New Roman" w:cs="Times New Roman" w:hint="eastAsia"/>
                <w:b/>
                <w:bCs/>
              </w:rPr>
              <w:t xml:space="preserve"> = 156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81819ED" w14:textId="13AA812A" w:rsidR="000A6A79" w:rsidRPr="006262A9" w:rsidRDefault="000A6A79" w:rsidP="00EA47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262A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  <w:t xml:space="preserve"> </w:t>
            </w:r>
            <w:r w:rsidRPr="006262A9">
              <w:rPr>
                <w:rFonts w:ascii="Times New Roman" w:hAnsi="Times New Roman" w:cs="Times New Roman" w:hint="eastAsia"/>
                <w:b/>
                <w:bCs/>
                <w:color w:val="000000"/>
              </w:rPr>
              <w:t>Value</w:t>
            </w:r>
          </w:p>
        </w:tc>
      </w:tr>
      <w:tr w:rsidR="000A6A79" w:rsidRPr="006262A9" w14:paraId="3B6AEA49" w14:textId="77777777" w:rsidTr="000A6A79">
        <w:trPr>
          <w:trHeight w:val="348"/>
          <w:jc w:val="center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5377E1" w14:textId="2DC19288" w:rsidR="000A6A79" w:rsidRPr="006262A9" w:rsidRDefault="000A6A79" w:rsidP="00EA4795">
            <w:pPr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22EE02" w14:textId="77777777" w:rsidR="008677C9" w:rsidRDefault="008677C9" w:rsidP="000A6A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677C9">
              <w:rPr>
                <w:rFonts w:ascii="Times New Roman" w:hAnsi="Times New Roman" w:cs="Times New Roman" w:hint="eastAsia"/>
                <w:b/>
                <w:bCs/>
                <w:color w:val="000000"/>
              </w:rPr>
              <w:t>Responders</w:t>
            </w:r>
            <w:r w:rsidR="000A6A79" w:rsidRPr="000A6A79"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</w:t>
            </w:r>
          </w:p>
          <w:p w14:paraId="76F8B780" w14:textId="4E4F7AB2" w:rsidR="000A6A79" w:rsidRPr="000A6A79" w:rsidRDefault="000A6A79" w:rsidP="000A6A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A6A79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A6A7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  <w:r w:rsidRPr="000A6A7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34</w:t>
            </w:r>
            <w:r w:rsidRPr="000A6A79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FCB242" w14:textId="77777777" w:rsidR="008677C9" w:rsidRDefault="008677C9" w:rsidP="000A6A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677C9">
              <w:rPr>
                <w:rFonts w:ascii="Times New Roman" w:hAnsi="Times New Roman" w:cs="Times New Roman" w:hint="eastAsia"/>
                <w:b/>
                <w:bCs/>
                <w:color w:val="000000"/>
              </w:rPr>
              <w:t>Non-Responders</w:t>
            </w:r>
            <w:r w:rsidR="000A6A79" w:rsidRPr="000A6A7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4F2EA334" w14:textId="468E3E66" w:rsidR="000A6A79" w:rsidRPr="000A6A79" w:rsidRDefault="000A6A79" w:rsidP="000A6A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A6A79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A6A7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  <w:r w:rsidRPr="000A6A7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122</w:t>
            </w:r>
            <w:r w:rsidRPr="000A6A79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37EC23" w14:textId="735B6123" w:rsidR="000A6A79" w:rsidRPr="006262A9" w:rsidRDefault="000A6A79" w:rsidP="00EA47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2769C" w:rsidRPr="006262A9" w14:paraId="493CD6E8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FAAB7C2" w14:textId="77777777" w:rsidR="0052769C" w:rsidRPr="006262A9" w:rsidRDefault="0052769C" w:rsidP="0052769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ACF2D2E" w14:textId="5A151219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.68 ± 9.71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904F1A3" w14:textId="1E51A143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.35 ± 10.4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DB6CF55" w14:textId="353E9CEB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35 </w:t>
            </w:r>
          </w:p>
        </w:tc>
      </w:tr>
      <w:tr w:rsidR="0052769C" w:rsidRPr="006262A9" w14:paraId="41845666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D52C1" w14:textId="77777777" w:rsidR="0052769C" w:rsidRPr="006262A9" w:rsidRDefault="0052769C" w:rsidP="0052769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40FE1" w14:textId="04B8E6DC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53 ± 2.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216DC" w14:textId="119460CD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92 ± 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3D3E1" w14:textId="079F66BA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73 </w:t>
            </w:r>
          </w:p>
        </w:tc>
      </w:tr>
      <w:tr w:rsidR="00506321" w:rsidRPr="006262A9" w14:paraId="0B685FF5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363F8" w14:textId="77777777" w:rsidR="00506321" w:rsidRPr="006262A9" w:rsidRDefault="00506321" w:rsidP="00EA479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6A732" w14:textId="77777777" w:rsidR="00506321" w:rsidRPr="006262A9" w:rsidRDefault="00506321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8E089" w14:textId="77777777" w:rsidR="00506321" w:rsidRPr="006262A9" w:rsidRDefault="00506321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ACA87" w14:textId="1406CA1E" w:rsidR="00506321" w:rsidRPr="006262A9" w:rsidRDefault="0052769C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324</w:t>
            </w:r>
          </w:p>
        </w:tc>
      </w:tr>
      <w:tr w:rsidR="0052769C" w:rsidRPr="006262A9" w14:paraId="663A950D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5F559" w14:textId="77777777" w:rsidR="0052769C" w:rsidRPr="006262A9" w:rsidRDefault="0052769C" w:rsidP="0052769C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63FF8" w14:textId="27A456E5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 (88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0DC4C" w14:textId="15A89128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6 (7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02DC" w14:textId="77777777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2769C" w:rsidRPr="006262A9" w14:paraId="5AC18D42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4F979" w14:textId="77777777" w:rsidR="0052769C" w:rsidRPr="006262A9" w:rsidRDefault="0052769C" w:rsidP="0052769C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227A1" w14:textId="59DBAAB5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 (11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70F85" w14:textId="7BC6D7C7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 (2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5ED4" w14:textId="77777777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2769C" w:rsidRPr="006262A9" w14:paraId="7A79B64B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4F731" w14:textId="77777777" w:rsidR="0052769C" w:rsidRPr="006262A9" w:rsidRDefault="0052769C" w:rsidP="0052769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CA19-9</w:t>
            </w:r>
            <w:r w:rsidRPr="006262A9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 xml:space="preserve"> (</w:t>
            </w:r>
            <w:r w:rsidRPr="006262A9">
              <w:rPr>
                <w:rFonts w:ascii="Times New Roman" w:eastAsia="宋体" w:hAnsi="Times New Roman" w:cs="Times New Roman"/>
                <w:b/>
                <w:bCs/>
              </w:rPr>
              <w:t>kU/L</w:t>
            </w:r>
            <w:r w:rsidRPr="006262A9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981A3" w14:textId="282F7E46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8 ± 6.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F2FF7" w14:textId="0408E894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07 ± 69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00A58" w14:textId="72C348D4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  <w:tr w:rsidR="0052769C" w:rsidRPr="006262A9" w14:paraId="1072C3D3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363C4" w14:textId="77777777" w:rsidR="0052769C" w:rsidRPr="006262A9" w:rsidRDefault="0052769C" w:rsidP="0052769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CEA</w:t>
            </w:r>
            <w:r w:rsidRPr="006262A9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 xml:space="preserve"> (</w:t>
            </w:r>
            <w:r w:rsidRPr="006262A9">
              <w:rPr>
                <w:rFonts w:ascii="Times New Roman" w:eastAsia="宋体" w:hAnsi="Times New Roman" w:cs="Times New Roman"/>
                <w:b/>
                <w:bCs/>
              </w:rPr>
              <w:t>ng/mL</w:t>
            </w:r>
            <w:r w:rsidRPr="006262A9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5EAC5" w14:textId="11E9367F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9 ± 2.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C7722" w14:textId="34B11353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43 ± 9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33EF4" w14:textId="69EA8474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19</w:t>
            </w:r>
          </w:p>
        </w:tc>
      </w:tr>
      <w:tr w:rsidR="00506321" w:rsidRPr="006262A9" w14:paraId="12081834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F3D70" w14:textId="77777777" w:rsidR="00506321" w:rsidRPr="006262A9" w:rsidRDefault="00506321" w:rsidP="00EA479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24D27" w14:textId="77777777" w:rsidR="00506321" w:rsidRPr="006262A9" w:rsidRDefault="00506321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6B832" w14:textId="77777777" w:rsidR="00506321" w:rsidRPr="006262A9" w:rsidRDefault="00506321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526A4" w14:textId="6DF732C3" w:rsidR="00506321" w:rsidRPr="006262A9" w:rsidRDefault="0052769C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  <w:tr w:rsidR="0052769C" w:rsidRPr="006262A9" w14:paraId="4965FD1A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54653" w14:textId="77777777" w:rsidR="0052769C" w:rsidRPr="006262A9" w:rsidRDefault="0052769C" w:rsidP="0052769C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7BD65" w14:textId="3316E780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 (11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976A1" w14:textId="11D86BCB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B509" w14:textId="77777777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2769C" w:rsidRPr="006262A9" w14:paraId="01679164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B9853" w14:textId="77777777" w:rsidR="0052769C" w:rsidRPr="006262A9" w:rsidRDefault="0052769C" w:rsidP="0052769C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A787A" w14:textId="01F96337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 (67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CD1D6" w14:textId="15F83B96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3 (5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DFC7" w14:textId="77777777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2769C" w:rsidRPr="006262A9" w14:paraId="3EA30479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1505D" w14:textId="77777777" w:rsidR="0052769C" w:rsidRPr="006262A9" w:rsidRDefault="0052769C" w:rsidP="0052769C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T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3E24E" w14:textId="38BDA086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 (20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DA60C" w14:textId="454B578A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 (4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00CA" w14:textId="77777777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06321" w:rsidRPr="006262A9" w14:paraId="53CC6DAC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F6D8D" w14:textId="77777777" w:rsidR="00506321" w:rsidRPr="006262A9" w:rsidRDefault="00506321" w:rsidP="00EA479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08753" w14:textId="77777777" w:rsidR="00506321" w:rsidRPr="006262A9" w:rsidRDefault="00506321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46481" w14:textId="77777777" w:rsidR="00506321" w:rsidRPr="006262A9" w:rsidRDefault="00506321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06B2C" w14:textId="0A916C7A" w:rsidR="00506321" w:rsidRPr="006262A9" w:rsidRDefault="0052769C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357</w:t>
            </w:r>
          </w:p>
        </w:tc>
      </w:tr>
      <w:tr w:rsidR="0052769C" w:rsidRPr="006262A9" w14:paraId="6AE894BE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84589" w14:textId="77777777" w:rsidR="0052769C" w:rsidRPr="006262A9" w:rsidRDefault="0052769C" w:rsidP="0052769C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N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E4238" w14:textId="20525562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 (32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F4345" w14:textId="18B029BA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 (2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A19B" w14:textId="77777777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2769C" w:rsidRPr="006262A9" w14:paraId="67A81B4F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F2A44" w14:textId="77777777" w:rsidR="0052769C" w:rsidRPr="006262A9" w:rsidRDefault="0052769C" w:rsidP="0052769C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48AE5" w14:textId="05FC987E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 (41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12E15" w14:textId="3D63FFFC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 (3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1D2FD" w14:textId="77777777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2769C" w:rsidRPr="006262A9" w14:paraId="00D43BF5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C9904" w14:textId="77777777" w:rsidR="0052769C" w:rsidRPr="006262A9" w:rsidRDefault="0052769C" w:rsidP="0052769C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8350D" w14:textId="43FDF0E4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 (23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80E3D" w14:textId="63DCE4D9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 (3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FDD3" w14:textId="77777777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2769C" w:rsidRPr="006262A9" w14:paraId="773CCF30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CD13C" w14:textId="77777777" w:rsidR="0052769C" w:rsidRPr="006262A9" w:rsidRDefault="0052769C" w:rsidP="0052769C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EA8F1" w14:textId="549CF323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 (2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3E8EA" w14:textId="3FBAD028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 (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17CD" w14:textId="77777777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06321" w:rsidRPr="006262A9" w14:paraId="18E386EA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55BB8" w14:textId="77777777" w:rsidR="00506321" w:rsidRPr="006262A9" w:rsidRDefault="00506321" w:rsidP="00EA479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Tumor lo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E6CB9" w14:textId="77777777" w:rsidR="00506321" w:rsidRPr="006262A9" w:rsidRDefault="00506321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DEA8B" w14:textId="77777777" w:rsidR="00506321" w:rsidRPr="006262A9" w:rsidRDefault="00506321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BC1B8" w14:textId="7478297D" w:rsidR="00506321" w:rsidRPr="006262A9" w:rsidRDefault="0052769C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479</w:t>
            </w:r>
          </w:p>
        </w:tc>
      </w:tr>
      <w:tr w:rsidR="0052769C" w:rsidRPr="006262A9" w14:paraId="2BD4E4B2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B7507" w14:textId="77777777" w:rsidR="0052769C" w:rsidRPr="006262A9" w:rsidRDefault="0052769C" w:rsidP="0052769C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50C84" w14:textId="2AE6F546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 (70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DFEEA" w14:textId="661AC797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3 (5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447B" w14:textId="77777777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2769C" w:rsidRPr="006262A9" w14:paraId="16A3E038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65B7B" w14:textId="77777777" w:rsidR="0052769C" w:rsidRPr="006262A9" w:rsidRDefault="0052769C" w:rsidP="0052769C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M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539BC" w14:textId="28062213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 (26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4DAC1" w14:textId="12B2CF0C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 (3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08D0" w14:textId="77777777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2769C" w:rsidRPr="006262A9" w14:paraId="5EF7CC1E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D70DA" w14:textId="77777777" w:rsidR="0052769C" w:rsidRPr="006262A9" w:rsidRDefault="0052769C" w:rsidP="0052769C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732EE" w14:textId="3B682C0C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 (2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97FD9" w14:textId="7EE3BE17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61D3" w14:textId="77777777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06321" w:rsidRPr="006262A9" w14:paraId="62D1131A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E8D76" w14:textId="77777777" w:rsidR="00506321" w:rsidRPr="006262A9" w:rsidRDefault="00506321" w:rsidP="00EA479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Tumor-differentiation 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53E31" w14:textId="77777777" w:rsidR="00506321" w:rsidRPr="006262A9" w:rsidRDefault="00506321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F8E34" w14:textId="77777777" w:rsidR="00506321" w:rsidRPr="006262A9" w:rsidRDefault="00506321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F47C4" w14:textId="2B8A1258" w:rsidR="00506321" w:rsidRPr="006262A9" w:rsidRDefault="0052769C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  <w:tr w:rsidR="0052769C" w:rsidRPr="006262A9" w14:paraId="26873C5E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6B1AD" w14:textId="77777777" w:rsidR="0052769C" w:rsidRPr="006262A9" w:rsidRDefault="0052769C" w:rsidP="0052769C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Poor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6E091" w14:textId="6127E01C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 (73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221D9" w14:textId="54DFF0C8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 (1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4F62" w14:textId="77777777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2769C" w:rsidRPr="006262A9" w14:paraId="47C3FF20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3ACDA" w14:textId="77777777" w:rsidR="0052769C" w:rsidRPr="006262A9" w:rsidRDefault="0052769C" w:rsidP="0052769C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Moderate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0619A" w14:textId="5DA3EAE2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 (26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D4695" w14:textId="0D181E13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2 (7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A2B6" w14:textId="77777777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2769C" w:rsidRPr="006262A9" w14:paraId="2DEE4BD5" w14:textId="77777777" w:rsidTr="0050632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F54C1" w14:textId="77777777" w:rsidR="0052769C" w:rsidRPr="006262A9" w:rsidRDefault="0052769C" w:rsidP="0052769C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W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92360" w14:textId="385970FF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EFF2E" w14:textId="63C47EB8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 (1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515D" w14:textId="77777777" w:rsidR="0052769C" w:rsidRPr="006262A9" w:rsidRDefault="0052769C" w:rsidP="0052769C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06321" w:rsidRPr="006262A9" w14:paraId="26F9883E" w14:textId="77777777" w:rsidTr="004D3328">
        <w:trPr>
          <w:trHeight w:val="300"/>
          <w:jc w:val="center"/>
        </w:trPr>
        <w:tc>
          <w:tcPr>
            <w:tcW w:w="7655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1B0B9901" w14:textId="50BD980D" w:rsidR="00506321" w:rsidRPr="006262A9" w:rsidRDefault="00506321" w:rsidP="0050632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506321">
              <w:rPr>
                <w:rFonts w:ascii="Times New Roman" w:hAnsi="Times New Roman" w:cs="Times New Roman" w:hint="eastAsia"/>
                <w:color w:val="000000"/>
              </w:rPr>
              <w:t>Note.</w:t>
            </w:r>
            <w:r w:rsidRPr="00506321">
              <w:rPr>
                <w:rFonts w:ascii="Times New Roman" w:hAnsi="Times New Roman" w:cs="Times New Roman" w:hint="eastAsia"/>
                <w:color w:val="000000"/>
              </w:rPr>
              <w:t>—</w:t>
            </w:r>
            <w:proofErr w:type="gramEnd"/>
            <w:r w:rsidRPr="00506321">
              <w:rPr>
                <w:rFonts w:ascii="Times New Roman" w:hAnsi="Times New Roman" w:cs="Times New Roman" w:hint="eastAsia"/>
                <w:color w:val="000000"/>
              </w:rPr>
              <w:t>Except where indicated, data are numbers of patients, with percentages in parentheses.</w:t>
            </w:r>
          </w:p>
        </w:tc>
      </w:tr>
    </w:tbl>
    <w:p w14:paraId="707DA833" w14:textId="77777777" w:rsidR="00506321" w:rsidRPr="00506321" w:rsidRDefault="00506321" w:rsidP="004136B6">
      <w:pPr>
        <w:spacing w:line="480" w:lineRule="auto"/>
        <w:rPr>
          <w:rFonts w:ascii="Times New Roman" w:hAnsi="Times New Roman" w:cs="Times New Roman"/>
          <w:sz w:val="24"/>
        </w:rPr>
        <w:sectPr w:rsidR="00506321" w:rsidRPr="00506321" w:rsidSect="004F095B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bookmarkEnd w:id="0"/>
    <w:p w14:paraId="3FAC3715" w14:textId="15FDE088" w:rsidR="0052769C" w:rsidRPr="0052769C" w:rsidRDefault="0052769C" w:rsidP="0052769C">
      <w:pPr>
        <w:widowControl/>
        <w:spacing w:afterLines="30" w:after="72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52769C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lastRenderedPageBreak/>
        <w:t>Table S</w:t>
      </w:r>
      <w:r w:rsidR="00B55F6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2</w:t>
      </w:r>
      <w:r w:rsidRPr="0052769C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 Comparison of Clinical Characteristics Between</w:t>
      </w:r>
      <w:r w:rsidR="008677C9" w:rsidRPr="008677C9">
        <w:rPr>
          <w:rFonts w:hint="eastAsia"/>
        </w:rPr>
        <w:t xml:space="preserve"> </w:t>
      </w:r>
      <w:r w:rsidR="008677C9" w:rsidRPr="008677C9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Responders and Non-Responders</w:t>
      </w:r>
      <w:r w:rsidR="008677C9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52769C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in the Internal Validation Set</w:t>
      </w:r>
    </w:p>
    <w:tbl>
      <w:tblPr>
        <w:tblW w:w="7655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2410"/>
        <w:gridCol w:w="992"/>
      </w:tblGrid>
      <w:tr w:rsidR="0052769C" w:rsidRPr="006262A9" w14:paraId="08A03DF5" w14:textId="77777777" w:rsidTr="00EA4795">
        <w:trPr>
          <w:trHeight w:val="348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CC9EDE1" w14:textId="77777777" w:rsidR="0052769C" w:rsidRDefault="0052769C" w:rsidP="00EA479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6262A9">
              <w:rPr>
                <w:rFonts w:ascii="Times New Roman" w:hAnsi="Times New Roman" w:cs="Times New Roman"/>
                <w:b/>
                <w:bCs/>
              </w:rPr>
              <w:t>haracteristics</w:t>
            </w:r>
          </w:p>
        </w:tc>
        <w:tc>
          <w:tcPr>
            <w:tcW w:w="467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B7B4FD" w14:textId="0DD4D125" w:rsidR="0052769C" w:rsidRPr="006262A9" w:rsidRDefault="00602634" w:rsidP="00EA47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2634">
              <w:rPr>
                <w:rFonts w:ascii="Times New Roman" w:hAnsi="Times New Roman" w:cs="Times New Roman" w:hint="eastAsia"/>
                <w:b/>
                <w:bCs/>
              </w:rPr>
              <w:t>Internal Validation Set</w:t>
            </w:r>
            <w:r w:rsidR="0052769C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52769C" w:rsidRPr="000A6A79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="0052769C" w:rsidRPr="000A6A7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n</w:t>
            </w:r>
            <w:r w:rsidR="0052769C" w:rsidRPr="000A6A79">
              <w:rPr>
                <w:rFonts w:ascii="Times New Roman" w:hAnsi="Times New Roman" w:cs="Times New Roman" w:hint="eastAsia"/>
                <w:b/>
                <w:bCs/>
              </w:rPr>
              <w:t xml:space="preserve"> = </w:t>
            </w:r>
            <w:r w:rsidR="0052769C">
              <w:rPr>
                <w:rFonts w:ascii="Times New Roman" w:hAnsi="Times New Roman" w:cs="Times New Roman" w:hint="eastAsia"/>
                <w:b/>
                <w:bCs/>
              </w:rPr>
              <w:t>67</w:t>
            </w:r>
            <w:r w:rsidR="0052769C" w:rsidRPr="000A6A79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7A74F77" w14:textId="77777777" w:rsidR="0052769C" w:rsidRPr="006262A9" w:rsidRDefault="0052769C" w:rsidP="00EA47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262A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  <w:t xml:space="preserve"> </w:t>
            </w:r>
            <w:r w:rsidRPr="006262A9">
              <w:rPr>
                <w:rFonts w:ascii="Times New Roman" w:hAnsi="Times New Roman" w:cs="Times New Roman" w:hint="eastAsia"/>
                <w:b/>
                <w:bCs/>
                <w:color w:val="000000"/>
              </w:rPr>
              <w:t>Value</w:t>
            </w:r>
          </w:p>
        </w:tc>
      </w:tr>
      <w:tr w:rsidR="008677C9" w:rsidRPr="006262A9" w14:paraId="0B8DFEC5" w14:textId="77777777" w:rsidTr="00EA4795">
        <w:trPr>
          <w:trHeight w:val="348"/>
          <w:jc w:val="center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759C8D" w14:textId="77777777" w:rsidR="008677C9" w:rsidRPr="006262A9" w:rsidRDefault="008677C9" w:rsidP="008677C9">
            <w:pPr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68A00D" w14:textId="77777777" w:rsidR="008677C9" w:rsidRDefault="008677C9" w:rsidP="008677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677C9">
              <w:rPr>
                <w:rFonts w:ascii="Times New Roman" w:hAnsi="Times New Roman" w:cs="Times New Roman" w:hint="eastAsia"/>
                <w:b/>
                <w:bCs/>
                <w:color w:val="000000"/>
              </w:rPr>
              <w:t>Responders</w:t>
            </w:r>
            <w:r w:rsidRPr="000A6A79"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</w:t>
            </w:r>
          </w:p>
          <w:p w14:paraId="690377B4" w14:textId="7BA2BF53" w:rsidR="008677C9" w:rsidRPr="000A6A79" w:rsidRDefault="008677C9" w:rsidP="008677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A6A79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A6A7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  <w:r w:rsidRPr="000A6A7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14</w:t>
            </w:r>
            <w:r w:rsidRPr="000A6A79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8657A2" w14:textId="77777777" w:rsidR="008677C9" w:rsidRDefault="008677C9" w:rsidP="008677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677C9">
              <w:rPr>
                <w:rFonts w:ascii="Times New Roman" w:hAnsi="Times New Roman" w:cs="Times New Roman" w:hint="eastAsia"/>
                <w:b/>
                <w:bCs/>
                <w:color w:val="000000"/>
              </w:rPr>
              <w:t>Non-Responders</w:t>
            </w:r>
            <w:r w:rsidRPr="000A6A7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45143438" w14:textId="04892E78" w:rsidR="008677C9" w:rsidRPr="000A6A79" w:rsidRDefault="008677C9" w:rsidP="008677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A6A79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A6A7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  <w:r w:rsidRPr="000A6A7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53</w:t>
            </w:r>
            <w:r w:rsidRPr="000A6A79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3241D8A" w14:textId="77777777" w:rsidR="008677C9" w:rsidRPr="006262A9" w:rsidRDefault="008677C9" w:rsidP="008677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02634" w:rsidRPr="006262A9" w14:paraId="6D850542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173718E" w14:textId="77777777" w:rsidR="00602634" w:rsidRPr="006262A9" w:rsidRDefault="00602634" w:rsidP="006026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4D831F3" w14:textId="4DBD363E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.00 ± 12.28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500F732" w14:textId="408C343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.11 ± 11.1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117EA51" w14:textId="34AFF259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17 </w:t>
            </w:r>
          </w:p>
        </w:tc>
      </w:tr>
      <w:tr w:rsidR="00602634" w:rsidRPr="006262A9" w14:paraId="57B7BFF4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79B08" w14:textId="77777777" w:rsidR="00602634" w:rsidRPr="006262A9" w:rsidRDefault="00602634" w:rsidP="006026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344AB" w14:textId="0F95FA84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31 ± 2.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E27E3" w14:textId="39A7CB31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12 ± 2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D3283" w14:textId="1265E52F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602634" w:rsidRPr="006262A9" w14:paraId="6C0968B8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BD0DA" w14:textId="77777777" w:rsidR="00602634" w:rsidRPr="006262A9" w:rsidRDefault="00602634" w:rsidP="006026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81389" w14:textId="7777777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24E88" w14:textId="7777777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B7020" w14:textId="0C770CA8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27 </w:t>
            </w:r>
          </w:p>
        </w:tc>
      </w:tr>
      <w:tr w:rsidR="00602634" w:rsidRPr="006262A9" w14:paraId="3C9AF355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346AA" w14:textId="77777777" w:rsidR="00602634" w:rsidRPr="006262A9" w:rsidRDefault="00602634" w:rsidP="00602634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AD048" w14:textId="6A8FBDD8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 (71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542E9" w14:textId="7DCFDEA5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 (7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9593" w14:textId="7777777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602634" w:rsidRPr="006262A9" w14:paraId="4B288E05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5CFEF" w14:textId="77777777" w:rsidR="00602634" w:rsidRPr="006262A9" w:rsidRDefault="00602634" w:rsidP="00602634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6C551" w14:textId="6F0EA4C2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 (28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C5E76" w14:textId="15EA902B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 (2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AAE3" w14:textId="7777777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602634" w:rsidRPr="006262A9" w14:paraId="778449EE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D4190" w14:textId="77777777" w:rsidR="00602634" w:rsidRPr="006262A9" w:rsidRDefault="00602634" w:rsidP="006026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CA19-9</w:t>
            </w:r>
            <w:r w:rsidRPr="006262A9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 xml:space="preserve"> (</w:t>
            </w:r>
            <w:r w:rsidRPr="006262A9">
              <w:rPr>
                <w:rFonts w:ascii="Times New Roman" w:eastAsia="宋体" w:hAnsi="Times New Roman" w:cs="Times New Roman"/>
                <w:b/>
                <w:bCs/>
              </w:rPr>
              <w:t>kU/L</w:t>
            </w:r>
            <w:r w:rsidRPr="006262A9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912CB" w14:textId="62BD37AF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61 ± 5.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2DBBA" w14:textId="06C7649F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60 ± 17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42A38" w14:textId="01AA97D1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94</w:t>
            </w:r>
          </w:p>
        </w:tc>
      </w:tr>
      <w:tr w:rsidR="00602634" w:rsidRPr="006262A9" w14:paraId="257E8CA9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53A61" w14:textId="77777777" w:rsidR="00602634" w:rsidRPr="006262A9" w:rsidRDefault="00602634" w:rsidP="006026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CEA</w:t>
            </w:r>
            <w:r w:rsidRPr="006262A9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 xml:space="preserve"> (</w:t>
            </w:r>
            <w:r w:rsidRPr="006262A9">
              <w:rPr>
                <w:rFonts w:ascii="Times New Roman" w:eastAsia="宋体" w:hAnsi="Times New Roman" w:cs="Times New Roman"/>
                <w:b/>
                <w:bCs/>
              </w:rPr>
              <w:t>ng/mL</w:t>
            </w:r>
            <w:r w:rsidRPr="006262A9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D6C16" w14:textId="08E5CC65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0 ± 1.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86175" w14:textId="6C2E621D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36 ± 6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F9AB3" w14:textId="52662402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05</w:t>
            </w:r>
          </w:p>
        </w:tc>
      </w:tr>
      <w:tr w:rsidR="0052769C" w:rsidRPr="006262A9" w14:paraId="33850690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6FBC0" w14:textId="77777777" w:rsidR="0052769C" w:rsidRPr="006262A9" w:rsidRDefault="0052769C" w:rsidP="00EA479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4ABBF" w14:textId="77777777" w:rsidR="0052769C" w:rsidRPr="006262A9" w:rsidRDefault="0052769C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DA4AB" w14:textId="77777777" w:rsidR="0052769C" w:rsidRPr="006262A9" w:rsidRDefault="0052769C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2FC46" w14:textId="071FFA29" w:rsidR="0052769C" w:rsidRPr="006262A9" w:rsidRDefault="00602634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81</w:t>
            </w:r>
          </w:p>
        </w:tc>
      </w:tr>
      <w:tr w:rsidR="00602634" w:rsidRPr="006262A9" w14:paraId="6595CF8E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982FB" w14:textId="77777777" w:rsidR="00602634" w:rsidRPr="006262A9" w:rsidRDefault="00602634" w:rsidP="00602634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2814B" w14:textId="1DFDB0CB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 (7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6F73C" w14:textId="0AEE278D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7C3B" w14:textId="7777777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602634" w:rsidRPr="006262A9" w14:paraId="4D075BFB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8588C" w14:textId="77777777" w:rsidR="00602634" w:rsidRPr="006262A9" w:rsidRDefault="00602634" w:rsidP="00602634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9C428" w14:textId="7C218E2A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 (71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70F71" w14:textId="78C26808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 (6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44E1" w14:textId="7777777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602634" w:rsidRPr="006262A9" w14:paraId="7F79E2C8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089EC" w14:textId="77777777" w:rsidR="00602634" w:rsidRPr="006262A9" w:rsidRDefault="00602634" w:rsidP="00602634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T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7DF20" w14:textId="76CA7A6F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 (21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7B7E7" w14:textId="22A6493D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 (3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D444" w14:textId="7777777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2769C" w:rsidRPr="006262A9" w14:paraId="12459B0F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E07B3" w14:textId="77777777" w:rsidR="0052769C" w:rsidRPr="006262A9" w:rsidRDefault="0052769C" w:rsidP="00EA479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A0704" w14:textId="77777777" w:rsidR="0052769C" w:rsidRPr="006262A9" w:rsidRDefault="0052769C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BE5A5" w14:textId="77777777" w:rsidR="0052769C" w:rsidRPr="006262A9" w:rsidRDefault="0052769C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5B676" w14:textId="5F5B33EB" w:rsidR="0052769C" w:rsidRPr="006262A9" w:rsidRDefault="00602634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73</w:t>
            </w:r>
          </w:p>
        </w:tc>
      </w:tr>
      <w:tr w:rsidR="00602634" w:rsidRPr="006262A9" w14:paraId="382C9295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A438A" w14:textId="77777777" w:rsidR="00602634" w:rsidRPr="006262A9" w:rsidRDefault="00602634" w:rsidP="00602634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N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DBFFE" w14:textId="18B825B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 (14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B2D9B" w14:textId="63E5FCF1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 (1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6997" w14:textId="7777777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602634" w:rsidRPr="006262A9" w14:paraId="6306C82B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037F8" w14:textId="77777777" w:rsidR="00602634" w:rsidRPr="006262A9" w:rsidRDefault="00602634" w:rsidP="00602634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FF6C5" w14:textId="02420192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 (5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A9699" w14:textId="55A8C41D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 (3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01371" w14:textId="7777777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602634" w:rsidRPr="006262A9" w14:paraId="78FF2F0C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9FC9B" w14:textId="77777777" w:rsidR="00602634" w:rsidRPr="006262A9" w:rsidRDefault="00602634" w:rsidP="00602634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C77C3" w14:textId="14721D3F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 (21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B4930" w14:textId="2EDB13CA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 (5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65A4" w14:textId="7777777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602634" w:rsidRPr="006262A9" w14:paraId="4A902155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CE3D4" w14:textId="77777777" w:rsidR="00602634" w:rsidRPr="006262A9" w:rsidRDefault="00602634" w:rsidP="00602634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D419E" w14:textId="13A4D2EB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 (14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AF8C7" w14:textId="62373554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D4D7" w14:textId="7777777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2769C" w:rsidRPr="006262A9" w14:paraId="0E11B7D3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BA2EE" w14:textId="77777777" w:rsidR="0052769C" w:rsidRPr="006262A9" w:rsidRDefault="0052769C" w:rsidP="00EA479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Tumor lo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65143" w14:textId="77777777" w:rsidR="0052769C" w:rsidRPr="006262A9" w:rsidRDefault="0052769C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85826" w14:textId="77777777" w:rsidR="0052769C" w:rsidRPr="006262A9" w:rsidRDefault="0052769C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A775B" w14:textId="7385775B" w:rsidR="0052769C" w:rsidRPr="006262A9" w:rsidRDefault="00602634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120</w:t>
            </w:r>
          </w:p>
        </w:tc>
      </w:tr>
      <w:tr w:rsidR="00602634" w:rsidRPr="006262A9" w14:paraId="02BDDA08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5E45B" w14:textId="77777777" w:rsidR="00602634" w:rsidRPr="006262A9" w:rsidRDefault="00602634" w:rsidP="00602634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65492" w14:textId="2F02EC3F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 (35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732E4" w14:textId="65B3CB8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 (6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241A" w14:textId="7777777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602634" w:rsidRPr="006262A9" w14:paraId="25478D8C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21D8D" w14:textId="77777777" w:rsidR="00602634" w:rsidRPr="006262A9" w:rsidRDefault="00602634" w:rsidP="00602634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M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49059" w14:textId="6C50E9F8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 (5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2AD47" w14:textId="0961F31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 (2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5BE0" w14:textId="7777777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602634" w:rsidRPr="006262A9" w14:paraId="645AC34D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E005C" w14:textId="77777777" w:rsidR="00602634" w:rsidRPr="006262A9" w:rsidRDefault="00602634" w:rsidP="00602634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0B4B8" w14:textId="53FBD4D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 (14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1D4E0" w14:textId="32CF7C89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 (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09402" w14:textId="7777777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2769C" w:rsidRPr="006262A9" w14:paraId="1806A645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3521E" w14:textId="77777777" w:rsidR="0052769C" w:rsidRPr="006262A9" w:rsidRDefault="0052769C" w:rsidP="00EA479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Tumor-differentiation 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20703" w14:textId="77777777" w:rsidR="0052769C" w:rsidRPr="006262A9" w:rsidRDefault="0052769C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3EE2F" w14:textId="77777777" w:rsidR="0052769C" w:rsidRPr="006262A9" w:rsidRDefault="0052769C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550B9" w14:textId="77777777" w:rsidR="0052769C" w:rsidRPr="006262A9" w:rsidRDefault="0052769C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 0.001</w:t>
            </w:r>
          </w:p>
        </w:tc>
      </w:tr>
      <w:tr w:rsidR="00602634" w:rsidRPr="006262A9" w14:paraId="0292FFA2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56F78" w14:textId="77777777" w:rsidR="00602634" w:rsidRPr="006262A9" w:rsidRDefault="00602634" w:rsidP="00602634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Poor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23699" w14:textId="0F3669B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 (78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5438D" w14:textId="62B5F000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 (1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6C5E" w14:textId="7777777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602634" w:rsidRPr="006262A9" w14:paraId="48D5BE0C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5A724" w14:textId="77777777" w:rsidR="00602634" w:rsidRPr="006262A9" w:rsidRDefault="00602634" w:rsidP="00602634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Moderate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A0040" w14:textId="3CBDB042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 (7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85E81" w14:textId="5C4B1464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 (7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7119" w14:textId="7777777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602634" w:rsidRPr="006262A9" w14:paraId="7408085C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8B6C3" w14:textId="77777777" w:rsidR="00602634" w:rsidRPr="006262A9" w:rsidRDefault="00602634" w:rsidP="00602634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W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83FF6" w14:textId="6B00435F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 (14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ABA81" w14:textId="2DE344C9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 (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9D30" w14:textId="77777777" w:rsidR="00602634" w:rsidRPr="006262A9" w:rsidRDefault="00602634" w:rsidP="00602634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52769C" w:rsidRPr="006262A9" w14:paraId="6D621F14" w14:textId="77777777" w:rsidTr="00EA4795">
        <w:trPr>
          <w:trHeight w:val="300"/>
          <w:jc w:val="center"/>
        </w:trPr>
        <w:tc>
          <w:tcPr>
            <w:tcW w:w="7655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7335AE06" w14:textId="77777777" w:rsidR="0052769C" w:rsidRPr="006262A9" w:rsidRDefault="0052769C" w:rsidP="00EA4795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506321">
              <w:rPr>
                <w:rFonts w:ascii="Times New Roman" w:hAnsi="Times New Roman" w:cs="Times New Roman" w:hint="eastAsia"/>
                <w:color w:val="000000"/>
              </w:rPr>
              <w:t>Note.</w:t>
            </w:r>
            <w:r w:rsidRPr="00506321">
              <w:rPr>
                <w:rFonts w:ascii="Times New Roman" w:hAnsi="Times New Roman" w:cs="Times New Roman" w:hint="eastAsia"/>
                <w:color w:val="000000"/>
              </w:rPr>
              <w:t>—</w:t>
            </w:r>
            <w:proofErr w:type="gramEnd"/>
            <w:r w:rsidRPr="00506321">
              <w:rPr>
                <w:rFonts w:ascii="Times New Roman" w:hAnsi="Times New Roman" w:cs="Times New Roman" w:hint="eastAsia"/>
                <w:color w:val="000000"/>
              </w:rPr>
              <w:t>Except where indicated, data are numbers of patients, with percentages in parentheses.</w:t>
            </w:r>
          </w:p>
        </w:tc>
      </w:tr>
    </w:tbl>
    <w:p w14:paraId="761A1949" w14:textId="77777777" w:rsidR="0052769C" w:rsidRPr="0052769C" w:rsidRDefault="0052769C" w:rsidP="00E9248E">
      <w:pPr>
        <w:widowControl/>
        <w:spacing w:afterLines="30" w:after="72" w:line="480" w:lineRule="auto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661F05A" w14:textId="3D27C6E6" w:rsidR="00602634" w:rsidRPr="0052769C" w:rsidRDefault="0052769C" w:rsidP="00602634">
      <w:pPr>
        <w:widowControl/>
        <w:spacing w:afterLines="30" w:after="72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br w:type="page"/>
      </w:r>
      <w:r w:rsidR="00602634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lastRenderedPageBreak/>
        <w:t>T</w:t>
      </w:r>
      <w:r w:rsidR="00602634" w:rsidRPr="0052769C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able S</w:t>
      </w:r>
      <w:r w:rsidR="0060263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3</w:t>
      </w:r>
      <w:r w:rsidR="00602634" w:rsidRPr="0052769C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. Comparison of Clinical Characteristics Between </w:t>
      </w:r>
      <w:r w:rsidR="008677C9" w:rsidRPr="008677C9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Responders and Non-Responders</w:t>
      </w:r>
      <w:r w:rsidR="008677C9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602634" w:rsidRPr="0052769C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in the </w:t>
      </w:r>
      <w:r w:rsidR="00602634" w:rsidRPr="0060263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External Validation Set</w:t>
      </w:r>
    </w:p>
    <w:tbl>
      <w:tblPr>
        <w:tblW w:w="7655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2410"/>
        <w:gridCol w:w="992"/>
      </w:tblGrid>
      <w:tr w:rsidR="00602634" w:rsidRPr="006262A9" w14:paraId="0D35C17F" w14:textId="77777777" w:rsidTr="00EA4795">
        <w:trPr>
          <w:trHeight w:val="348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64E973E" w14:textId="77777777" w:rsidR="00602634" w:rsidRDefault="00602634" w:rsidP="00EA479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6262A9">
              <w:rPr>
                <w:rFonts w:ascii="Times New Roman" w:hAnsi="Times New Roman" w:cs="Times New Roman"/>
                <w:b/>
                <w:bCs/>
              </w:rPr>
              <w:t>haracteristics</w:t>
            </w:r>
          </w:p>
        </w:tc>
        <w:tc>
          <w:tcPr>
            <w:tcW w:w="467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0D0A9B" w14:textId="09EA6AFB" w:rsidR="00602634" w:rsidRPr="006262A9" w:rsidRDefault="00602634" w:rsidP="00EA47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263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xternal</w:t>
            </w:r>
            <w:r w:rsidRPr="00602634">
              <w:rPr>
                <w:rFonts w:ascii="Times New Roman" w:hAnsi="Times New Roman" w:cs="Times New Roman" w:hint="eastAsia"/>
                <w:b/>
                <w:bCs/>
              </w:rPr>
              <w:t xml:space="preserve"> Validation Set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0A6A79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0A6A7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n</w:t>
            </w:r>
            <w:r w:rsidRPr="000A6A79">
              <w:rPr>
                <w:rFonts w:ascii="Times New Roman" w:hAnsi="Times New Roman" w:cs="Times New Roman" w:hint="eastAsia"/>
                <w:b/>
                <w:bCs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bCs/>
              </w:rPr>
              <w:t>49</w:t>
            </w:r>
            <w:r w:rsidRPr="000A6A79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F5C910F" w14:textId="77777777" w:rsidR="00602634" w:rsidRPr="006262A9" w:rsidRDefault="00602634" w:rsidP="00EA47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6262A9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</w:rPr>
              <w:t xml:space="preserve"> </w:t>
            </w:r>
            <w:r w:rsidRPr="006262A9">
              <w:rPr>
                <w:rFonts w:ascii="Times New Roman" w:hAnsi="Times New Roman" w:cs="Times New Roman" w:hint="eastAsia"/>
                <w:b/>
                <w:bCs/>
                <w:color w:val="000000"/>
              </w:rPr>
              <w:t>Value</w:t>
            </w:r>
          </w:p>
        </w:tc>
      </w:tr>
      <w:tr w:rsidR="008677C9" w:rsidRPr="006262A9" w14:paraId="0C7E2581" w14:textId="77777777" w:rsidTr="00EA4795">
        <w:trPr>
          <w:trHeight w:val="348"/>
          <w:jc w:val="center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24CDED4" w14:textId="77777777" w:rsidR="008677C9" w:rsidRPr="006262A9" w:rsidRDefault="008677C9" w:rsidP="008677C9">
            <w:pPr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13A8C8" w14:textId="77777777" w:rsidR="008677C9" w:rsidRDefault="008677C9" w:rsidP="008677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677C9">
              <w:rPr>
                <w:rFonts w:ascii="Times New Roman" w:hAnsi="Times New Roman" w:cs="Times New Roman" w:hint="eastAsia"/>
                <w:b/>
                <w:bCs/>
                <w:color w:val="000000"/>
              </w:rPr>
              <w:t>Responders</w:t>
            </w:r>
            <w:r w:rsidRPr="000A6A79"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</w:t>
            </w:r>
          </w:p>
          <w:p w14:paraId="3A0D65F9" w14:textId="1F2BA30A" w:rsidR="008677C9" w:rsidRPr="000A6A79" w:rsidRDefault="008677C9" w:rsidP="008677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A6A79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A6A7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  <w:r w:rsidRPr="000A6A7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20</w:t>
            </w:r>
            <w:r w:rsidRPr="000A6A79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8D7727" w14:textId="77777777" w:rsidR="008677C9" w:rsidRDefault="008677C9" w:rsidP="008677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677C9">
              <w:rPr>
                <w:rFonts w:ascii="Times New Roman" w:hAnsi="Times New Roman" w:cs="Times New Roman" w:hint="eastAsia"/>
                <w:b/>
                <w:bCs/>
                <w:color w:val="000000"/>
              </w:rPr>
              <w:t>Non-Responders</w:t>
            </w:r>
            <w:r w:rsidRPr="000A6A7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2F0DDE12" w14:textId="0694DB72" w:rsidR="008677C9" w:rsidRPr="000A6A79" w:rsidRDefault="008677C9" w:rsidP="008677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A6A79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0A6A7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  <w:r w:rsidRPr="000A6A7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29</w:t>
            </w:r>
            <w:r w:rsidRPr="000A6A79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0D1F7F" w14:textId="77777777" w:rsidR="008677C9" w:rsidRPr="006262A9" w:rsidRDefault="008677C9" w:rsidP="008677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DB7FE8" w:rsidRPr="006262A9" w14:paraId="28039CCC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E717B96" w14:textId="77777777" w:rsidR="00DB7FE8" w:rsidRPr="006262A9" w:rsidRDefault="00DB7FE8" w:rsidP="00DB7F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29F0C66" w14:textId="56485C5C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.45 ± 11.17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AAB75E6" w14:textId="36D1ED9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5.07 ± 7.9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ED6F862" w14:textId="11ECAB1F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89 </w:t>
            </w:r>
          </w:p>
        </w:tc>
      </w:tr>
      <w:tr w:rsidR="00DB7FE8" w:rsidRPr="006262A9" w14:paraId="7651326A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305BE" w14:textId="77777777" w:rsidR="00DB7FE8" w:rsidRPr="006262A9" w:rsidRDefault="00DB7FE8" w:rsidP="00DB7F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01660" w14:textId="13D65224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09 ± 2.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73E3D" w14:textId="1FAA2A01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40 ± 2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B6A13" w14:textId="665AD689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75 </w:t>
            </w:r>
          </w:p>
        </w:tc>
      </w:tr>
      <w:tr w:rsidR="00DB7FE8" w:rsidRPr="006262A9" w14:paraId="5F538701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812B5" w14:textId="77777777" w:rsidR="00DB7FE8" w:rsidRPr="006262A9" w:rsidRDefault="00DB7FE8" w:rsidP="00DB7F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26984" w14:textId="7777777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6DCE6" w14:textId="7777777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52544" w14:textId="2CF8F23E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92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DB7FE8" w:rsidRPr="006262A9" w14:paraId="74F7655F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F2162" w14:textId="77777777" w:rsidR="00DB7FE8" w:rsidRPr="006262A9" w:rsidRDefault="00DB7FE8" w:rsidP="00DB7FE8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07549" w14:textId="09D841DC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 (7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02C57" w14:textId="22A110F4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 (7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CFA3" w14:textId="7777777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7FE8" w:rsidRPr="006262A9" w14:paraId="5FF6BA31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8E073" w14:textId="77777777" w:rsidR="00DB7FE8" w:rsidRPr="006262A9" w:rsidRDefault="00DB7FE8" w:rsidP="00DB7FE8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78E31" w14:textId="59F4DF49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 (3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6D5A7" w14:textId="49D423BA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 (2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3812" w14:textId="7777777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7FE8" w:rsidRPr="006262A9" w14:paraId="1FE9A16A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1D7BA" w14:textId="77777777" w:rsidR="00DB7FE8" w:rsidRPr="006262A9" w:rsidRDefault="00DB7FE8" w:rsidP="00DB7F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CA19-9</w:t>
            </w:r>
            <w:r w:rsidRPr="006262A9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 xml:space="preserve"> (</w:t>
            </w:r>
            <w:r w:rsidRPr="006262A9">
              <w:rPr>
                <w:rFonts w:ascii="Times New Roman" w:eastAsia="宋体" w:hAnsi="Times New Roman" w:cs="Times New Roman"/>
                <w:b/>
                <w:bCs/>
              </w:rPr>
              <w:t>kU/L</w:t>
            </w:r>
            <w:r w:rsidRPr="006262A9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DA7FA" w14:textId="17240928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.03 ±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1FE82" w14:textId="45D91B39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4.4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± 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D8F27" w14:textId="6625DB43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2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DB7FE8" w:rsidRPr="006262A9" w14:paraId="1406A46D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2159B" w14:textId="77777777" w:rsidR="00DB7FE8" w:rsidRPr="006262A9" w:rsidRDefault="00DB7FE8" w:rsidP="00DB7F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CEA</w:t>
            </w:r>
            <w:r w:rsidRPr="006262A9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 xml:space="preserve"> (</w:t>
            </w:r>
            <w:r w:rsidRPr="006262A9">
              <w:rPr>
                <w:rFonts w:ascii="Times New Roman" w:eastAsia="宋体" w:hAnsi="Times New Roman" w:cs="Times New Roman"/>
                <w:b/>
                <w:bCs/>
              </w:rPr>
              <w:t>ng/mL</w:t>
            </w:r>
            <w:r w:rsidRPr="006262A9">
              <w:rPr>
                <w:rFonts w:ascii="Times New Roman" w:eastAsia="MS Gothic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3BAB1" w14:textId="6D4E7381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.16 ±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DFAE7" w14:textId="6B1F01E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.83 ±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F719E" w14:textId="59092D1B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13</w:t>
            </w:r>
          </w:p>
        </w:tc>
      </w:tr>
      <w:tr w:rsidR="00602634" w:rsidRPr="006262A9" w14:paraId="110E7146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E9DE5" w14:textId="77777777" w:rsidR="00602634" w:rsidRPr="006262A9" w:rsidRDefault="00602634" w:rsidP="00EA479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C5227" w14:textId="77777777" w:rsidR="00602634" w:rsidRPr="006262A9" w:rsidRDefault="00602634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87497" w14:textId="77777777" w:rsidR="00602634" w:rsidRPr="006262A9" w:rsidRDefault="00602634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D9734" w14:textId="024D3D9F" w:rsidR="00602634" w:rsidRPr="006262A9" w:rsidRDefault="00255D1C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220</w:t>
            </w:r>
          </w:p>
        </w:tc>
      </w:tr>
      <w:tr w:rsidR="00DB7FE8" w:rsidRPr="006262A9" w14:paraId="04971830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C3390" w14:textId="77777777" w:rsidR="00DB7FE8" w:rsidRPr="006262A9" w:rsidRDefault="00DB7FE8" w:rsidP="00DB7FE8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310CD" w14:textId="27B40EE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85B1F" w14:textId="0ECAD693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 (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7526" w14:textId="7777777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7FE8" w:rsidRPr="006262A9" w14:paraId="152BD518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793B3" w14:textId="77777777" w:rsidR="00DB7FE8" w:rsidRPr="006262A9" w:rsidRDefault="00DB7FE8" w:rsidP="00DB7FE8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9FE95" w14:textId="23D6765D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 (7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8A20D" w14:textId="6CB59F25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 (4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9362" w14:textId="7777777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7FE8" w:rsidRPr="006262A9" w14:paraId="22BC06F3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ABFED" w14:textId="77777777" w:rsidR="00DB7FE8" w:rsidRPr="006262A9" w:rsidRDefault="00DB7FE8" w:rsidP="00DB7FE8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T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1D402" w14:textId="40AC824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 (3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F17E8" w14:textId="1209239F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 (4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0E8D" w14:textId="7777777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602634" w:rsidRPr="006262A9" w14:paraId="1CF23873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355F2" w14:textId="77777777" w:rsidR="00602634" w:rsidRPr="006262A9" w:rsidRDefault="00602634" w:rsidP="00EA479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4EB32" w14:textId="77777777" w:rsidR="00602634" w:rsidRPr="006262A9" w:rsidRDefault="00602634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FC58B" w14:textId="77777777" w:rsidR="00602634" w:rsidRPr="006262A9" w:rsidRDefault="00602634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A19F2" w14:textId="59D73524" w:rsidR="00602634" w:rsidRPr="006262A9" w:rsidRDefault="00255D1C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789</w:t>
            </w:r>
          </w:p>
        </w:tc>
      </w:tr>
      <w:tr w:rsidR="00DB7FE8" w:rsidRPr="006262A9" w14:paraId="05648AA6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C5DF6" w14:textId="77777777" w:rsidR="00DB7FE8" w:rsidRPr="006262A9" w:rsidRDefault="00DB7FE8" w:rsidP="00DB7FE8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N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D531A" w14:textId="220C52F5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 (1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9D0C7" w14:textId="53BD4796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 (1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554E" w14:textId="7777777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7FE8" w:rsidRPr="006262A9" w14:paraId="0A948965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7B8C6" w14:textId="77777777" w:rsidR="00DB7FE8" w:rsidRPr="006262A9" w:rsidRDefault="00DB7FE8" w:rsidP="00DB7FE8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88627" w14:textId="2F4E84EF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 (4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F7AAF" w14:textId="4CBF563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 (3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5070" w14:textId="7777777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7FE8" w:rsidRPr="006262A9" w14:paraId="3794E45A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79DB6" w14:textId="77777777" w:rsidR="00DB7FE8" w:rsidRPr="006262A9" w:rsidRDefault="00DB7FE8" w:rsidP="00DB7FE8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A4DE5" w14:textId="41C46D4A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 (5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B30EC" w14:textId="7ABA550C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 (5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8256" w14:textId="7777777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7FE8" w:rsidRPr="006262A9" w14:paraId="4920C8D6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912A1" w14:textId="77777777" w:rsidR="00DB7FE8" w:rsidRPr="006262A9" w:rsidRDefault="00DB7FE8" w:rsidP="00DB7FE8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CA4B3" w14:textId="3D5E630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72452" w14:textId="39343926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2798" w14:textId="7777777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602634" w:rsidRPr="006262A9" w14:paraId="7E9B85C8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592B0" w14:textId="77777777" w:rsidR="00602634" w:rsidRPr="006262A9" w:rsidRDefault="00602634" w:rsidP="00EA479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Tumor lo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90E59" w14:textId="77777777" w:rsidR="00602634" w:rsidRPr="006262A9" w:rsidRDefault="00602634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8772D" w14:textId="77777777" w:rsidR="00602634" w:rsidRPr="006262A9" w:rsidRDefault="00602634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0C327" w14:textId="6D72F869" w:rsidR="00602634" w:rsidRPr="006262A9" w:rsidRDefault="00255D1C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711</w:t>
            </w:r>
          </w:p>
        </w:tc>
      </w:tr>
      <w:tr w:rsidR="00DB7FE8" w:rsidRPr="006262A9" w14:paraId="47725715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848F6" w14:textId="77777777" w:rsidR="00DB7FE8" w:rsidRPr="006262A9" w:rsidRDefault="00DB7FE8" w:rsidP="00DB7FE8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3D038" w14:textId="5DC417A2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 (5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7DFCA" w14:textId="0A58D43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 (4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345B" w14:textId="7777777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7FE8" w:rsidRPr="006262A9" w14:paraId="37685531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39A2C" w14:textId="77777777" w:rsidR="00DB7FE8" w:rsidRPr="006262A9" w:rsidRDefault="00DB7FE8" w:rsidP="00DB7FE8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M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E3FC9" w14:textId="6E12D78D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 (4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1C589" w14:textId="45D234A3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 (5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BF22" w14:textId="7777777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7FE8" w:rsidRPr="006262A9" w14:paraId="1FD0CF72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90A79" w14:textId="77777777" w:rsidR="00DB7FE8" w:rsidRPr="006262A9" w:rsidRDefault="00DB7FE8" w:rsidP="00DB7FE8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39D58" w14:textId="4FF9D99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 (1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82D8E" w14:textId="65C02C38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 (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92B4" w14:textId="7777777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602634" w:rsidRPr="006262A9" w14:paraId="03CA01D8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309E7" w14:textId="77777777" w:rsidR="00602634" w:rsidRPr="006262A9" w:rsidRDefault="00602634" w:rsidP="00EA479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62A9">
              <w:rPr>
                <w:rFonts w:ascii="Times New Roman" w:hAnsi="Times New Roman" w:cs="Times New Roman"/>
                <w:b/>
                <w:bCs/>
                <w:color w:val="000000"/>
              </w:rPr>
              <w:t>Tumor-differentiation 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FB350" w14:textId="77777777" w:rsidR="00602634" w:rsidRPr="006262A9" w:rsidRDefault="00602634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F0071" w14:textId="77777777" w:rsidR="00602634" w:rsidRPr="006262A9" w:rsidRDefault="00602634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0DCF9" w14:textId="3DFD6FD1" w:rsidR="00602634" w:rsidRPr="006262A9" w:rsidRDefault="00255D1C" w:rsidP="00EA4795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215</w:t>
            </w:r>
          </w:p>
        </w:tc>
      </w:tr>
      <w:tr w:rsidR="00DB7FE8" w:rsidRPr="006262A9" w14:paraId="066D0FE9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57696" w14:textId="77777777" w:rsidR="00DB7FE8" w:rsidRPr="006262A9" w:rsidRDefault="00DB7FE8" w:rsidP="00DB7FE8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Poor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33E66" w14:textId="61BE4B5F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 (1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D83BB" w14:textId="2A8CE8E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 (1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6B03" w14:textId="7777777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7FE8" w:rsidRPr="006262A9" w14:paraId="010EA956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80B81" w14:textId="77777777" w:rsidR="00DB7FE8" w:rsidRPr="006262A9" w:rsidRDefault="00DB7FE8" w:rsidP="00DB7FE8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Moderate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E0DA2" w14:textId="0CC8E080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 (6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DDB6A" w14:textId="2889E264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 (6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49FF" w14:textId="7777777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DB7FE8" w:rsidRPr="006262A9" w14:paraId="31A5FF2E" w14:textId="77777777" w:rsidTr="00EA4795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2F8B9" w14:textId="77777777" w:rsidR="00DB7FE8" w:rsidRPr="006262A9" w:rsidRDefault="00DB7FE8" w:rsidP="00DB7FE8">
            <w:pPr>
              <w:ind w:firstLineChars="200" w:firstLine="420"/>
              <w:rPr>
                <w:rFonts w:ascii="Times New Roman" w:hAnsi="Times New Roman" w:cs="Times New Roman"/>
                <w:color w:val="000000"/>
              </w:rPr>
            </w:pPr>
            <w:r w:rsidRPr="006262A9">
              <w:rPr>
                <w:rFonts w:ascii="Times New Roman" w:hAnsi="Times New Roman" w:cs="Times New Roman"/>
                <w:color w:val="000000"/>
              </w:rPr>
              <w:t>We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C98B0" w14:textId="50AC5A59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 (2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A8838" w14:textId="14F3E735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 (1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9A59" w14:textId="77777777" w:rsidR="00DB7FE8" w:rsidRPr="006262A9" w:rsidRDefault="00DB7FE8" w:rsidP="00DB7FE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602634" w:rsidRPr="006262A9" w14:paraId="28E0B27C" w14:textId="77777777" w:rsidTr="00EA4795">
        <w:trPr>
          <w:trHeight w:val="300"/>
          <w:jc w:val="center"/>
        </w:trPr>
        <w:tc>
          <w:tcPr>
            <w:tcW w:w="7655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483B600D" w14:textId="77777777" w:rsidR="00602634" w:rsidRPr="006262A9" w:rsidRDefault="00602634" w:rsidP="00EA4795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506321">
              <w:rPr>
                <w:rFonts w:ascii="Times New Roman" w:hAnsi="Times New Roman" w:cs="Times New Roman" w:hint="eastAsia"/>
                <w:color w:val="000000"/>
              </w:rPr>
              <w:t>Note.</w:t>
            </w:r>
            <w:r w:rsidRPr="00506321">
              <w:rPr>
                <w:rFonts w:ascii="Times New Roman" w:hAnsi="Times New Roman" w:cs="Times New Roman" w:hint="eastAsia"/>
                <w:color w:val="000000"/>
              </w:rPr>
              <w:t>—</w:t>
            </w:r>
            <w:proofErr w:type="gramEnd"/>
            <w:r w:rsidRPr="00506321">
              <w:rPr>
                <w:rFonts w:ascii="Times New Roman" w:hAnsi="Times New Roman" w:cs="Times New Roman" w:hint="eastAsia"/>
                <w:color w:val="000000"/>
              </w:rPr>
              <w:t>Except where indicated, data are numbers of patients, with percentages in parentheses.</w:t>
            </w:r>
          </w:p>
        </w:tc>
      </w:tr>
    </w:tbl>
    <w:p w14:paraId="4F2BF7C4" w14:textId="77777777" w:rsidR="00602634" w:rsidRPr="0052769C" w:rsidRDefault="00602634" w:rsidP="00602634">
      <w:pPr>
        <w:widowControl/>
        <w:spacing w:afterLines="30" w:after="72" w:line="480" w:lineRule="auto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6143FE4" w14:textId="64CD074C" w:rsidR="00602634" w:rsidRPr="00602634" w:rsidRDefault="00602634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7D649DE" w14:textId="77777777" w:rsidR="00DC3E1E" w:rsidRDefault="00DC3E1E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br w:type="page"/>
      </w:r>
    </w:p>
    <w:p w14:paraId="0A1D1D43" w14:textId="126A8F45" w:rsidR="00DC3E1E" w:rsidRPr="00C92600" w:rsidRDefault="00C92600">
      <w:pPr>
        <w:widowControl/>
        <w:jc w:val="left"/>
        <w:rPr>
          <w:rFonts w:hint="eastAsia"/>
          <w:noProof/>
        </w:rPr>
      </w:pPr>
      <w:r>
        <w:rPr>
          <w:noProof/>
        </w:rPr>
        <w:lastRenderedPageBreak/>
        <w:drawing>
          <wp:inline distT="0" distB="0" distL="0" distR="0" wp14:anchorId="6D4D4BCB" wp14:editId="643A8003">
            <wp:extent cx="5278120" cy="3955415"/>
            <wp:effectExtent l="0" t="0" r="0" b="6985"/>
            <wp:docPr id="17874026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95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AAAF5" w14:textId="5B4F4EAB" w:rsidR="00C92600" w:rsidRDefault="00C92600" w:rsidP="00C926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4A1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9E4A1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7B63F2" w:rsidRPr="007B63F2">
        <w:rPr>
          <w:rFonts w:ascii="Times New Roman" w:hAnsi="Times New Roman" w:cs="Times New Roman" w:hint="eastAsia"/>
          <w:sz w:val="24"/>
          <w:szCs w:val="24"/>
        </w:rPr>
        <w:t>ROC Curves of Five Machine Learning Models in the Training Set. LR = logistic regression, RF = random forest, SVM = support vector machine, DT = decision tree.</w:t>
      </w:r>
    </w:p>
    <w:p w14:paraId="41131C77" w14:textId="07E14CD0" w:rsidR="007125FE" w:rsidRPr="003851EA" w:rsidRDefault="007125FE" w:rsidP="003851EA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sectPr w:rsidR="007125FE" w:rsidRPr="003851EA" w:rsidSect="004F095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262631" w14:textId="77777777" w:rsidR="00E4730B" w:rsidRDefault="00E4730B" w:rsidP="00F16723">
      <w:pPr>
        <w:rPr>
          <w:rFonts w:hint="eastAsia"/>
        </w:rPr>
      </w:pPr>
      <w:r>
        <w:separator/>
      </w:r>
    </w:p>
  </w:endnote>
  <w:endnote w:type="continuationSeparator" w:id="0">
    <w:p w14:paraId="4DF42890" w14:textId="77777777" w:rsidR="00E4730B" w:rsidRDefault="00E4730B" w:rsidP="00F167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7D0C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8C5889" w14:textId="77777777" w:rsidR="00E4730B" w:rsidRDefault="00E4730B" w:rsidP="00F16723">
      <w:pPr>
        <w:rPr>
          <w:rFonts w:hint="eastAsia"/>
        </w:rPr>
      </w:pPr>
      <w:r>
        <w:separator/>
      </w:r>
    </w:p>
  </w:footnote>
  <w:footnote w:type="continuationSeparator" w:id="0">
    <w:p w14:paraId="2769009F" w14:textId="77777777" w:rsidR="00E4730B" w:rsidRDefault="00E4730B" w:rsidP="00F1672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1A2253"/>
    <w:multiLevelType w:val="hybridMultilevel"/>
    <w:tmpl w:val="4C9C57FC"/>
    <w:lvl w:ilvl="0" w:tplc="D08E92C6">
      <w:start w:val="84"/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3585508"/>
    <w:multiLevelType w:val="multilevel"/>
    <w:tmpl w:val="7AD6FDAE"/>
    <w:lvl w:ilvl="0">
      <w:start w:val="1"/>
      <w:numFmt w:val="decimal"/>
      <w:suff w:val="space"/>
      <w:lvlText w:val="图%1-"/>
      <w:lvlJc w:val="left"/>
      <w:pPr>
        <w:ind w:left="0" w:firstLine="0"/>
      </w:pPr>
      <w:rPr>
        <w:rFonts w:eastAsia="黑体" w:hint="eastAsia"/>
        <w:sz w:val="21"/>
      </w:rPr>
    </w:lvl>
    <w:lvl w:ilvl="1">
      <w:start w:val="1"/>
      <w:numFmt w:val="decimal"/>
      <w:pStyle w:val="E"/>
      <w:suff w:val="space"/>
      <w:lvlText w:val="图%1-%2"/>
      <w:lvlJc w:val="center"/>
      <w:pPr>
        <w:ind w:left="0" w:firstLine="0"/>
      </w:pPr>
      <w:rPr>
        <w:rFonts w:eastAsia="黑体" w:hint="eastAsia"/>
        <w:b w:val="0"/>
        <w:i w:val="0"/>
        <w:sz w:val="21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25A909FA"/>
    <w:multiLevelType w:val="hybridMultilevel"/>
    <w:tmpl w:val="F26E003A"/>
    <w:lvl w:ilvl="0" w:tplc="A8847356">
      <w:start w:val="1"/>
      <w:numFmt w:val="decimal"/>
      <w:pStyle w:val="E0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0B5558C"/>
    <w:multiLevelType w:val="hybridMultilevel"/>
    <w:tmpl w:val="B21677EC"/>
    <w:lvl w:ilvl="0" w:tplc="109463B0">
      <w:start w:val="1"/>
      <w:numFmt w:val="decimal"/>
      <w:lvlText w:val="%1."/>
      <w:lvlJc w:val="left"/>
      <w:pPr>
        <w:ind w:left="48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4" w15:restartNumberingAfterBreak="0">
    <w:nsid w:val="4E0849A7"/>
    <w:multiLevelType w:val="hybridMultilevel"/>
    <w:tmpl w:val="3D2AECA6"/>
    <w:lvl w:ilvl="0" w:tplc="F266E07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D3C03FB"/>
    <w:multiLevelType w:val="hybridMultilevel"/>
    <w:tmpl w:val="D79C21F6"/>
    <w:lvl w:ilvl="0" w:tplc="01B859C8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58074E5"/>
    <w:multiLevelType w:val="multilevel"/>
    <w:tmpl w:val="C310ED6E"/>
    <w:lvl w:ilvl="0">
      <w:start w:val="1"/>
      <w:numFmt w:val="decimal"/>
      <w:pStyle w:val="E1"/>
      <w:suff w:val="space"/>
      <w:lvlText w:val="第%1章 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E2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E3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E4"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 w16cid:durableId="80378842">
    <w:abstractNumId w:val="6"/>
  </w:num>
  <w:num w:numId="2" w16cid:durableId="546338011">
    <w:abstractNumId w:val="6"/>
  </w:num>
  <w:num w:numId="3" w16cid:durableId="1397631207">
    <w:abstractNumId w:val="6"/>
  </w:num>
  <w:num w:numId="4" w16cid:durableId="632559662">
    <w:abstractNumId w:val="6"/>
  </w:num>
  <w:num w:numId="5" w16cid:durableId="977879031">
    <w:abstractNumId w:val="2"/>
  </w:num>
  <w:num w:numId="6" w16cid:durableId="431124362">
    <w:abstractNumId w:val="1"/>
  </w:num>
  <w:num w:numId="7" w16cid:durableId="1373386611">
    <w:abstractNumId w:val="4"/>
  </w:num>
  <w:num w:numId="8" w16cid:durableId="1598169809">
    <w:abstractNumId w:val="0"/>
  </w:num>
  <w:num w:numId="9" w16cid:durableId="2084176411">
    <w:abstractNumId w:val="5"/>
  </w:num>
  <w:num w:numId="10" w16cid:durableId="17961772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xNzYzNTE3sjCyMDFX0lEKTi0uzszPAykwN68FAM0MLtQ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ad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f9tptspeet24e59vs59dxsfvw5sswfp0at&quot;&gt;我的EndNote数据库&lt;record-ids&gt;&lt;item&gt;157&lt;/item&gt;&lt;item&gt;158&lt;/item&gt;&lt;item&gt;159&lt;/item&gt;&lt;item&gt;160&lt;/item&gt;&lt;item&gt;161&lt;/item&gt;&lt;item&gt;162&lt;/item&gt;&lt;/record-ids&gt;&lt;/item&gt;&lt;/Libraries&gt;"/>
  </w:docVars>
  <w:rsids>
    <w:rsidRoot w:val="007250CA"/>
    <w:rsid w:val="000056E9"/>
    <w:rsid w:val="00005E1B"/>
    <w:rsid w:val="00007455"/>
    <w:rsid w:val="00011AD1"/>
    <w:rsid w:val="00011D77"/>
    <w:rsid w:val="00015ACD"/>
    <w:rsid w:val="00015D4F"/>
    <w:rsid w:val="0001641C"/>
    <w:rsid w:val="00016662"/>
    <w:rsid w:val="00022281"/>
    <w:rsid w:val="000232EC"/>
    <w:rsid w:val="00030D97"/>
    <w:rsid w:val="00033408"/>
    <w:rsid w:val="00045304"/>
    <w:rsid w:val="0004665B"/>
    <w:rsid w:val="000472BE"/>
    <w:rsid w:val="00052329"/>
    <w:rsid w:val="000527C6"/>
    <w:rsid w:val="00054A12"/>
    <w:rsid w:val="00054EDF"/>
    <w:rsid w:val="00055F0F"/>
    <w:rsid w:val="00056A15"/>
    <w:rsid w:val="00065462"/>
    <w:rsid w:val="00067C16"/>
    <w:rsid w:val="000731F2"/>
    <w:rsid w:val="0007339F"/>
    <w:rsid w:val="000742F6"/>
    <w:rsid w:val="00081B6E"/>
    <w:rsid w:val="000851D7"/>
    <w:rsid w:val="00086374"/>
    <w:rsid w:val="00093CEF"/>
    <w:rsid w:val="000A2A55"/>
    <w:rsid w:val="000A3642"/>
    <w:rsid w:val="000A6A79"/>
    <w:rsid w:val="000B0C79"/>
    <w:rsid w:val="000B1D59"/>
    <w:rsid w:val="000B4025"/>
    <w:rsid w:val="000B7D3F"/>
    <w:rsid w:val="000C3369"/>
    <w:rsid w:val="000C5102"/>
    <w:rsid w:val="000C575B"/>
    <w:rsid w:val="000C5CF7"/>
    <w:rsid w:val="000D3283"/>
    <w:rsid w:val="000D5344"/>
    <w:rsid w:val="000E2EED"/>
    <w:rsid w:val="000E302F"/>
    <w:rsid w:val="000E5CD3"/>
    <w:rsid w:val="000E63D2"/>
    <w:rsid w:val="000F068B"/>
    <w:rsid w:val="000F41C9"/>
    <w:rsid w:val="000F44D7"/>
    <w:rsid w:val="000F5023"/>
    <w:rsid w:val="000F531A"/>
    <w:rsid w:val="000F5BD4"/>
    <w:rsid w:val="000F758D"/>
    <w:rsid w:val="001006AB"/>
    <w:rsid w:val="00101690"/>
    <w:rsid w:val="001066CC"/>
    <w:rsid w:val="00106985"/>
    <w:rsid w:val="00106C9B"/>
    <w:rsid w:val="00113F50"/>
    <w:rsid w:val="001178EA"/>
    <w:rsid w:val="001223D6"/>
    <w:rsid w:val="00123FFC"/>
    <w:rsid w:val="00124B7D"/>
    <w:rsid w:val="001251F1"/>
    <w:rsid w:val="00127A22"/>
    <w:rsid w:val="00127B43"/>
    <w:rsid w:val="00134DFC"/>
    <w:rsid w:val="001355C2"/>
    <w:rsid w:val="0013594F"/>
    <w:rsid w:val="00135ADE"/>
    <w:rsid w:val="00142FBA"/>
    <w:rsid w:val="00143260"/>
    <w:rsid w:val="00143C9D"/>
    <w:rsid w:val="00143E8C"/>
    <w:rsid w:val="00143F65"/>
    <w:rsid w:val="001444A5"/>
    <w:rsid w:val="0014461B"/>
    <w:rsid w:val="001462A6"/>
    <w:rsid w:val="001467B2"/>
    <w:rsid w:val="001471E1"/>
    <w:rsid w:val="00147296"/>
    <w:rsid w:val="001561B0"/>
    <w:rsid w:val="00160CFB"/>
    <w:rsid w:val="0017125A"/>
    <w:rsid w:val="001732BC"/>
    <w:rsid w:val="00173C6D"/>
    <w:rsid w:val="0017544F"/>
    <w:rsid w:val="0017735A"/>
    <w:rsid w:val="001811EF"/>
    <w:rsid w:val="001824EE"/>
    <w:rsid w:val="001845A0"/>
    <w:rsid w:val="00184D41"/>
    <w:rsid w:val="00185604"/>
    <w:rsid w:val="00190B41"/>
    <w:rsid w:val="001924E4"/>
    <w:rsid w:val="00197E10"/>
    <w:rsid w:val="001A23B5"/>
    <w:rsid w:val="001A4A79"/>
    <w:rsid w:val="001A4FE0"/>
    <w:rsid w:val="001A53CE"/>
    <w:rsid w:val="001A5AFE"/>
    <w:rsid w:val="001B04F9"/>
    <w:rsid w:val="001B32C9"/>
    <w:rsid w:val="001B3522"/>
    <w:rsid w:val="001B72E4"/>
    <w:rsid w:val="001C165D"/>
    <w:rsid w:val="001C55F4"/>
    <w:rsid w:val="001C6082"/>
    <w:rsid w:val="001D4912"/>
    <w:rsid w:val="001D5F08"/>
    <w:rsid w:val="001E1EE5"/>
    <w:rsid w:val="001E47BD"/>
    <w:rsid w:val="001F1E53"/>
    <w:rsid w:val="001F4BDA"/>
    <w:rsid w:val="001F53E7"/>
    <w:rsid w:val="001F6361"/>
    <w:rsid w:val="00201B41"/>
    <w:rsid w:val="00201CA3"/>
    <w:rsid w:val="0020276D"/>
    <w:rsid w:val="00205010"/>
    <w:rsid w:val="00205797"/>
    <w:rsid w:val="00206CE9"/>
    <w:rsid w:val="002143FC"/>
    <w:rsid w:val="0021596E"/>
    <w:rsid w:val="00215D97"/>
    <w:rsid w:val="00222063"/>
    <w:rsid w:val="00222372"/>
    <w:rsid w:val="0022303D"/>
    <w:rsid w:val="0022318C"/>
    <w:rsid w:val="002236CA"/>
    <w:rsid w:val="00223A09"/>
    <w:rsid w:val="002256AF"/>
    <w:rsid w:val="0022660F"/>
    <w:rsid w:val="002334CB"/>
    <w:rsid w:val="00234826"/>
    <w:rsid w:val="00236617"/>
    <w:rsid w:val="00242ABE"/>
    <w:rsid w:val="00243525"/>
    <w:rsid w:val="002505AA"/>
    <w:rsid w:val="00253146"/>
    <w:rsid w:val="002535F4"/>
    <w:rsid w:val="00254B61"/>
    <w:rsid w:val="00255D1C"/>
    <w:rsid w:val="002567AD"/>
    <w:rsid w:val="002627E2"/>
    <w:rsid w:val="00263948"/>
    <w:rsid w:val="00263BF3"/>
    <w:rsid w:val="00266E45"/>
    <w:rsid w:val="00272ED6"/>
    <w:rsid w:val="00275F28"/>
    <w:rsid w:val="00276796"/>
    <w:rsid w:val="00276CE6"/>
    <w:rsid w:val="002771D0"/>
    <w:rsid w:val="002802CC"/>
    <w:rsid w:val="0028113F"/>
    <w:rsid w:val="0028165A"/>
    <w:rsid w:val="00285BB1"/>
    <w:rsid w:val="00286BBD"/>
    <w:rsid w:val="00286C3D"/>
    <w:rsid w:val="00291524"/>
    <w:rsid w:val="00292967"/>
    <w:rsid w:val="00294A80"/>
    <w:rsid w:val="0029578E"/>
    <w:rsid w:val="002962E0"/>
    <w:rsid w:val="002A0FDA"/>
    <w:rsid w:val="002A244F"/>
    <w:rsid w:val="002A6BFD"/>
    <w:rsid w:val="002A71F8"/>
    <w:rsid w:val="002B1BFF"/>
    <w:rsid w:val="002B2003"/>
    <w:rsid w:val="002B2F51"/>
    <w:rsid w:val="002B33C8"/>
    <w:rsid w:val="002B7455"/>
    <w:rsid w:val="002C13BF"/>
    <w:rsid w:val="002C2DBC"/>
    <w:rsid w:val="002C3775"/>
    <w:rsid w:val="002D066E"/>
    <w:rsid w:val="002D0E66"/>
    <w:rsid w:val="002D110A"/>
    <w:rsid w:val="002D5C70"/>
    <w:rsid w:val="002D7C3F"/>
    <w:rsid w:val="002E17F7"/>
    <w:rsid w:val="002E3E61"/>
    <w:rsid w:val="002E3EF7"/>
    <w:rsid w:val="002E62B9"/>
    <w:rsid w:val="002F016B"/>
    <w:rsid w:val="002F0B88"/>
    <w:rsid w:val="002F0CCB"/>
    <w:rsid w:val="002F3C91"/>
    <w:rsid w:val="002F7F42"/>
    <w:rsid w:val="00301BDE"/>
    <w:rsid w:val="00301DF5"/>
    <w:rsid w:val="00302F81"/>
    <w:rsid w:val="00304D37"/>
    <w:rsid w:val="003076B1"/>
    <w:rsid w:val="00307A59"/>
    <w:rsid w:val="00311E5C"/>
    <w:rsid w:val="00313AB4"/>
    <w:rsid w:val="00313E2F"/>
    <w:rsid w:val="00315C2F"/>
    <w:rsid w:val="00316469"/>
    <w:rsid w:val="00317160"/>
    <w:rsid w:val="00317E33"/>
    <w:rsid w:val="00320628"/>
    <w:rsid w:val="00324564"/>
    <w:rsid w:val="00326CA5"/>
    <w:rsid w:val="00326F8F"/>
    <w:rsid w:val="00340BE9"/>
    <w:rsid w:val="0034250F"/>
    <w:rsid w:val="00343DBB"/>
    <w:rsid w:val="00343FD6"/>
    <w:rsid w:val="003451D8"/>
    <w:rsid w:val="0034615B"/>
    <w:rsid w:val="003463AC"/>
    <w:rsid w:val="003466E9"/>
    <w:rsid w:val="00346A5D"/>
    <w:rsid w:val="003501F5"/>
    <w:rsid w:val="00350DED"/>
    <w:rsid w:val="00356973"/>
    <w:rsid w:val="00357FB5"/>
    <w:rsid w:val="00360D0D"/>
    <w:rsid w:val="00361607"/>
    <w:rsid w:val="00363FBE"/>
    <w:rsid w:val="0036519E"/>
    <w:rsid w:val="003767DA"/>
    <w:rsid w:val="00380D67"/>
    <w:rsid w:val="0038376E"/>
    <w:rsid w:val="003842D0"/>
    <w:rsid w:val="003851EA"/>
    <w:rsid w:val="00390687"/>
    <w:rsid w:val="00390877"/>
    <w:rsid w:val="00390992"/>
    <w:rsid w:val="003944F8"/>
    <w:rsid w:val="003A0458"/>
    <w:rsid w:val="003A4F2D"/>
    <w:rsid w:val="003B1069"/>
    <w:rsid w:val="003B399D"/>
    <w:rsid w:val="003B556B"/>
    <w:rsid w:val="003B756E"/>
    <w:rsid w:val="003C34BF"/>
    <w:rsid w:val="003C522C"/>
    <w:rsid w:val="003D140E"/>
    <w:rsid w:val="003D385C"/>
    <w:rsid w:val="003D4284"/>
    <w:rsid w:val="003D42B6"/>
    <w:rsid w:val="003D6D3D"/>
    <w:rsid w:val="003E01EB"/>
    <w:rsid w:val="003E1224"/>
    <w:rsid w:val="003E1B82"/>
    <w:rsid w:val="003E46B4"/>
    <w:rsid w:val="003E68B8"/>
    <w:rsid w:val="003F073A"/>
    <w:rsid w:val="003F2FA1"/>
    <w:rsid w:val="003F7BB7"/>
    <w:rsid w:val="00403B5A"/>
    <w:rsid w:val="00404272"/>
    <w:rsid w:val="004071D5"/>
    <w:rsid w:val="0040794A"/>
    <w:rsid w:val="004114FC"/>
    <w:rsid w:val="00411501"/>
    <w:rsid w:val="004136B6"/>
    <w:rsid w:val="00415268"/>
    <w:rsid w:val="00416541"/>
    <w:rsid w:val="0042295C"/>
    <w:rsid w:val="00422FA5"/>
    <w:rsid w:val="00425BB1"/>
    <w:rsid w:val="00431EB7"/>
    <w:rsid w:val="00432498"/>
    <w:rsid w:val="00433233"/>
    <w:rsid w:val="0044004C"/>
    <w:rsid w:val="00441FAF"/>
    <w:rsid w:val="004421F1"/>
    <w:rsid w:val="00442E35"/>
    <w:rsid w:val="00444E56"/>
    <w:rsid w:val="0044505B"/>
    <w:rsid w:val="00445D07"/>
    <w:rsid w:val="004468F4"/>
    <w:rsid w:val="00446B68"/>
    <w:rsid w:val="0045187B"/>
    <w:rsid w:val="00455A35"/>
    <w:rsid w:val="00461434"/>
    <w:rsid w:val="00461ED4"/>
    <w:rsid w:val="00462062"/>
    <w:rsid w:val="004625AC"/>
    <w:rsid w:val="00462A3A"/>
    <w:rsid w:val="004665A5"/>
    <w:rsid w:val="00471099"/>
    <w:rsid w:val="0047494E"/>
    <w:rsid w:val="004763A6"/>
    <w:rsid w:val="004863D5"/>
    <w:rsid w:val="00496DF0"/>
    <w:rsid w:val="004A0592"/>
    <w:rsid w:val="004A7790"/>
    <w:rsid w:val="004A7BA0"/>
    <w:rsid w:val="004B47E5"/>
    <w:rsid w:val="004B4BA9"/>
    <w:rsid w:val="004C127F"/>
    <w:rsid w:val="004C617A"/>
    <w:rsid w:val="004C698F"/>
    <w:rsid w:val="004C7E53"/>
    <w:rsid w:val="004D0088"/>
    <w:rsid w:val="004D01FA"/>
    <w:rsid w:val="004D27E9"/>
    <w:rsid w:val="004D3FCD"/>
    <w:rsid w:val="004D5790"/>
    <w:rsid w:val="004E4952"/>
    <w:rsid w:val="004E54FB"/>
    <w:rsid w:val="004E7451"/>
    <w:rsid w:val="004F095B"/>
    <w:rsid w:val="004F237F"/>
    <w:rsid w:val="004F2E51"/>
    <w:rsid w:val="004F4290"/>
    <w:rsid w:val="005062C9"/>
    <w:rsid w:val="00506321"/>
    <w:rsid w:val="00506D28"/>
    <w:rsid w:val="00507ADD"/>
    <w:rsid w:val="0051053C"/>
    <w:rsid w:val="00510F02"/>
    <w:rsid w:val="00513629"/>
    <w:rsid w:val="0051726C"/>
    <w:rsid w:val="0052506F"/>
    <w:rsid w:val="0052769C"/>
    <w:rsid w:val="00530D87"/>
    <w:rsid w:val="00534117"/>
    <w:rsid w:val="005350FA"/>
    <w:rsid w:val="00543AE9"/>
    <w:rsid w:val="00550524"/>
    <w:rsid w:val="00550F74"/>
    <w:rsid w:val="0055101A"/>
    <w:rsid w:val="00551D20"/>
    <w:rsid w:val="00551D51"/>
    <w:rsid w:val="0055369A"/>
    <w:rsid w:val="005565F8"/>
    <w:rsid w:val="00566093"/>
    <w:rsid w:val="00566957"/>
    <w:rsid w:val="00566F85"/>
    <w:rsid w:val="00571005"/>
    <w:rsid w:val="005719AC"/>
    <w:rsid w:val="00571DD1"/>
    <w:rsid w:val="005740AE"/>
    <w:rsid w:val="00577DE0"/>
    <w:rsid w:val="0058054D"/>
    <w:rsid w:val="005806FB"/>
    <w:rsid w:val="005808E8"/>
    <w:rsid w:val="00580E0B"/>
    <w:rsid w:val="00587C2C"/>
    <w:rsid w:val="00591396"/>
    <w:rsid w:val="00591849"/>
    <w:rsid w:val="00591CD0"/>
    <w:rsid w:val="00594920"/>
    <w:rsid w:val="00594B3B"/>
    <w:rsid w:val="005957DF"/>
    <w:rsid w:val="0059596F"/>
    <w:rsid w:val="005A4054"/>
    <w:rsid w:val="005A733A"/>
    <w:rsid w:val="005A7CF9"/>
    <w:rsid w:val="005B05AB"/>
    <w:rsid w:val="005B237B"/>
    <w:rsid w:val="005B3401"/>
    <w:rsid w:val="005B456E"/>
    <w:rsid w:val="005B4684"/>
    <w:rsid w:val="005C0119"/>
    <w:rsid w:val="005C0EE7"/>
    <w:rsid w:val="005C1FCF"/>
    <w:rsid w:val="005C326B"/>
    <w:rsid w:val="005C3832"/>
    <w:rsid w:val="005D126F"/>
    <w:rsid w:val="005D4447"/>
    <w:rsid w:val="005D5FAB"/>
    <w:rsid w:val="005D61ED"/>
    <w:rsid w:val="005D6590"/>
    <w:rsid w:val="005E1FF4"/>
    <w:rsid w:val="005E277F"/>
    <w:rsid w:val="005E3426"/>
    <w:rsid w:val="005E5F3C"/>
    <w:rsid w:val="005E6B3C"/>
    <w:rsid w:val="005F0B28"/>
    <w:rsid w:val="005F1296"/>
    <w:rsid w:val="005F3003"/>
    <w:rsid w:val="005F5583"/>
    <w:rsid w:val="005F704B"/>
    <w:rsid w:val="00600371"/>
    <w:rsid w:val="00601A64"/>
    <w:rsid w:val="00602634"/>
    <w:rsid w:val="00602788"/>
    <w:rsid w:val="0060283D"/>
    <w:rsid w:val="0061123E"/>
    <w:rsid w:val="00611820"/>
    <w:rsid w:val="0061792C"/>
    <w:rsid w:val="00622374"/>
    <w:rsid w:val="00622A34"/>
    <w:rsid w:val="00623D1D"/>
    <w:rsid w:val="00626D11"/>
    <w:rsid w:val="00627B02"/>
    <w:rsid w:val="00635A29"/>
    <w:rsid w:val="00643057"/>
    <w:rsid w:val="00643E19"/>
    <w:rsid w:val="006445B7"/>
    <w:rsid w:val="00646356"/>
    <w:rsid w:val="0064661D"/>
    <w:rsid w:val="00651DA5"/>
    <w:rsid w:val="00653F95"/>
    <w:rsid w:val="006550CA"/>
    <w:rsid w:val="00657D91"/>
    <w:rsid w:val="00660840"/>
    <w:rsid w:val="006610C0"/>
    <w:rsid w:val="00661144"/>
    <w:rsid w:val="00663A08"/>
    <w:rsid w:val="006640B7"/>
    <w:rsid w:val="00665970"/>
    <w:rsid w:val="00670C51"/>
    <w:rsid w:val="00676842"/>
    <w:rsid w:val="00677487"/>
    <w:rsid w:val="00677C67"/>
    <w:rsid w:val="00682326"/>
    <w:rsid w:val="0068259F"/>
    <w:rsid w:val="00684639"/>
    <w:rsid w:val="00685ABE"/>
    <w:rsid w:val="0068666E"/>
    <w:rsid w:val="006935F8"/>
    <w:rsid w:val="0069412B"/>
    <w:rsid w:val="006945B3"/>
    <w:rsid w:val="006947C1"/>
    <w:rsid w:val="00694E0C"/>
    <w:rsid w:val="006A0A17"/>
    <w:rsid w:val="006A4563"/>
    <w:rsid w:val="006A49DA"/>
    <w:rsid w:val="006A57B1"/>
    <w:rsid w:val="006A6039"/>
    <w:rsid w:val="006A6802"/>
    <w:rsid w:val="006B01C5"/>
    <w:rsid w:val="006B0C80"/>
    <w:rsid w:val="006B127C"/>
    <w:rsid w:val="006B162F"/>
    <w:rsid w:val="006B2542"/>
    <w:rsid w:val="006B5859"/>
    <w:rsid w:val="006C424F"/>
    <w:rsid w:val="006C5867"/>
    <w:rsid w:val="006C78ED"/>
    <w:rsid w:val="006D3259"/>
    <w:rsid w:val="006D3E8E"/>
    <w:rsid w:val="006D4F81"/>
    <w:rsid w:val="006D592B"/>
    <w:rsid w:val="006E07A8"/>
    <w:rsid w:val="006E23DB"/>
    <w:rsid w:val="006E2F4B"/>
    <w:rsid w:val="006E4031"/>
    <w:rsid w:val="006E6395"/>
    <w:rsid w:val="006E6E33"/>
    <w:rsid w:val="006E726D"/>
    <w:rsid w:val="006F2D2F"/>
    <w:rsid w:val="006F4D92"/>
    <w:rsid w:val="006F715A"/>
    <w:rsid w:val="007004FD"/>
    <w:rsid w:val="00700938"/>
    <w:rsid w:val="00701EF1"/>
    <w:rsid w:val="00703ECF"/>
    <w:rsid w:val="00706AF6"/>
    <w:rsid w:val="00706DDB"/>
    <w:rsid w:val="007125FE"/>
    <w:rsid w:val="00713EDC"/>
    <w:rsid w:val="00717706"/>
    <w:rsid w:val="007218C5"/>
    <w:rsid w:val="007237D9"/>
    <w:rsid w:val="00724BD6"/>
    <w:rsid w:val="00724C1A"/>
    <w:rsid w:val="007250CA"/>
    <w:rsid w:val="00727459"/>
    <w:rsid w:val="00731C19"/>
    <w:rsid w:val="00735449"/>
    <w:rsid w:val="00735E94"/>
    <w:rsid w:val="00736B81"/>
    <w:rsid w:val="00737424"/>
    <w:rsid w:val="007433AE"/>
    <w:rsid w:val="00744A90"/>
    <w:rsid w:val="00745FB1"/>
    <w:rsid w:val="007507B4"/>
    <w:rsid w:val="00750F4D"/>
    <w:rsid w:val="00752920"/>
    <w:rsid w:val="007610D5"/>
    <w:rsid w:val="00762456"/>
    <w:rsid w:val="00762756"/>
    <w:rsid w:val="0076453D"/>
    <w:rsid w:val="007649AF"/>
    <w:rsid w:val="00765200"/>
    <w:rsid w:val="00765994"/>
    <w:rsid w:val="00771488"/>
    <w:rsid w:val="007719D9"/>
    <w:rsid w:val="00771C17"/>
    <w:rsid w:val="007724C1"/>
    <w:rsid w:val="00777068"/>
    <w:rsid w:val="007776FA"/>
    <w:rsid w:val="00781051"/>
    <w:rsid w:val="00786BA1"/>
    <w:rsid w:val="00786D14"/>
    <w:rsid w:val="00792626"/>
    <w:rsid w:val="007A162A"/>
    <w:rsid w:val="007A1673"/>
    <w:rsid w:val="007A21DC"/>
    <w:rsid w:val="007A34BE"/>
    <w:rsid w:val="007A64DC"/>
    <w:rsid w:val="007B15F5"/>
    <w:rsid w:val="007B4B5E"/>
    <w:rsid w:val="007B63F2"/>
    <w:rsid w:val="007B6402"/>
    <w:rsid w:val="007C01B5"/>
    <w:rsid w:val="007C1444"/>
    <w:rsid w:val="007C4CA2"/>
    <w:rsid w:val="007C5255"/>
    <w:rsid w:val="007C56CA"/>
    <w:rsid w:val="007C5B0B"/>
    <w:rsid w:val="007D2CBF"/>
    <w:rsid w:val="007D2F81"/>
    <w:rsid w:val="007D406F"/>
    <w:rsid w:val="007D5898"/>
    <w:rsid w:val="007D6E6A"/>
    <w:rsid w:val="007E04D1"/>
    <w:rsid w:val="007E0553"/>
    <w:rsid w:val="007E253B"/>
    <w:rsid w:val="007E4C53"/>
    <w:rsid w:val="007E5EFB"/>
    <w:rsid w:val="007E6FE1"/>
    <w:rsid w:val="007E7961"/>
    <w:rsid w:val="007F7AF1"/>
    <w:rsid w:val="007F7B8C"/>
    <w:rsid w:val="007F7DC8"/>
    <w:rsid w:val="00801343"/>
    <w:rsid w:val="00802AEA"/>
    <w:rsid w:val="00804A9C"/>
    <w:rsid w:val="008064BF"/>
    <w:rsid w:val="00810B2E"/>
    <w:rsid w:val="008118DA"/>
    <w:rsid w:val="00812EFF"/>
    <w:rsid w:val="00813DBD"/>
    <w:rsid w:val="00816722"/>
    <w:rsid w:val="008202D0"/>
    <w:rsid w:val="00820C77"/>
    <w:rsid w:val="0082540B"/>
    <w:rsid w:val="0082769A"/>
    <w:rsid w:val="00827F09"/>
    <w:rsid w:val="00831788"/>
    <w:rsid w:val="008324AB"/>
    <w:rsid w:val="00834A30"/>
    <w:rsid w:val="00836814"/>
    <w:rsid w:val="008451E8"/>
    <w:rsid w:val="00845396"/>
    <w:rsid w:val="0084706A"/>
    <w:rsid w:val="00847E77"/>
    <w:rsid w:val="00850DB5"/>
    <w:rsid w:val="008516C1"/>
    <w:rsid w:val="00853A5B"/>
    <w:rsid w:val="00861773"/>
    <w:rsid w:val="00862B3C"/>
    <w:rsid w:val="00862EF0"/>
    <w:rsid w:val="00863E55"/>
    <w:rsid w:val="00864DC0"/>
    <w:rsid w:val="008677C9"/>
    <w:rsid w:val="00871D67"/>
    <w:rsid w:val="00873A3D"/>
    <w:rsid w:val="008747E6"/>
    <w:rsid w:val="0088161A"/>
    <w:rsid w:val="00882AD6"/>
    <w:rsid w:val="00885BA7"/>
    <w:rsid w:val="008902F3"/>
    <w:rsid w:val="00890C9F"/>
    <w:rsid w:val="0089352A"/>
    <w:rsid w:val="008A0134"/>
    <w:rsid w:val="008A25B5"/>
    <w:rsid w:val="008A28E7"/>
    <w:rsid w:val="008A364C"/>
    <w:rsid w:val="008A372D"/>
    <w:rsid w:val="008A382B"/>
    <w:rsid w:val="008A6C26"/>
    <w:rsid w:val="008B0909"/>
    <w:rsid w:val="008B378A"/>
    <w:rsid w:val="008B4DDB"/>
    <w:rsid w:val="008B6940"/>
    <w:rsid w:val="008C03EB"/>
    <w:rsid w:val="008C2E9B"/>
    <w:rsid w:val="008C38FC"/>
    <w:rsid w:val="008C49FE"/>
    <w:rsid w:val="008C6A2F"/>
    <w:rsid w:val="008C6ECA"/>
    <w:rsid w:val="008D0DAE"/>
    <w:rsid w:val="008D1FD9"/>
    <w:rsid w:val="008D3EA4"/>
    <w:rsid w:val="008D4F59"/>
    <w:rsid w:val="008D6683"/>
    <w:rsid w:val="008E2A14"/>
    <w:rsid w:val="008E36AC"/>
    <w:rsid w:val="008E4022"/>
    <w:rsid w:val="008E41C9"/>
    <w:rsid w:val="008F09A7"/>
    <w:rsid w:val="008F19EE"/>
    <w:rsid w:val="008F388B"/>
    <w:rsid w:val="008F44C2"/>
    <w:rsid w:val="0090020A"/>
    <w:rsid w:val="00900C9A"/>
    <w:rsid w:val="0090676E"/>
    <w:rsid w:val="00910217"/>
    <w:rsid w:val="00910D02"/>
    <w:rsid w:val="0091276D"/>
    <w:rsid w:val="00912F57"/>
    <w:rsid w:val="0091396A"/>
    <w:rsid w:val="009162AA"/>
    <w:rsid w:val="00920854"/>
    <w:rsid w:val="00920B15"/>
    <w:rsid w:val="009237A3"/>
    <w:rsid w:val="00923FCF"/>
    <w:rsid w:val="009256B3"/>
    <w:rsid w:val="0092588D"/>
    <w:rsid w:val="00926FC0"/>
    <w:rsid w:val="00932267"/>
    <w:rsid w:val="009346CC"/>
    <w:rsid w:val="00936A93"/>
    <w:rsid w:val="00936F80"/>
    <w:rsid w:val="009375EA"/>
    <w:rsid w:val="00940B75"/>
    <w:rsid w:val="009430F8"/>
    <w:rsid w:val="00944542"/>
    <w:rsid w:val="00944561"/>
    <w:rsid w:val="00945E0A"/>
    <w:rsid w:val="00951D99"/>
    <w:rsid w:val="00953FC4"/>
    <w:rsid w:val="00957737"/>
    <w:rsid w:val="00963754"/>
    <w:rsid w:val="00966272"/>
    <w:rsid w:val="0096734A"/>
    <w:rsid w:val="00970AE6"/>
    <w:rsid w:val="0097595C"/>
    <w:rsid w:val="009762FD"/>
    <w:rsid w:val="00983651"/>
    <w:rsid w:val="009879AE"/>
    <w:rsid w:val="009936DE"/>
    <w:rsid w:val="00996138"/>
    <w:rsid w:val="009973B3"/>
    <w:rsid w:val="009A2EBA"/>
    <w:rsid w:val="009A56DD"/>
    <w:rsid w:val="009A5AE1"/>
    <w:rsid w:val="009A62A7"/>
    <w:rsid w:val="009A6C32"/>
    <w:rsid w:val="009B0031"/>
    <w:rsid w:val="009B0501"/>
    <w:rsid w:val="009B14FB"/>
    <w:rsid w:val="009B22FC"/>
    <w:rsid w:val="009B33C1"/>
    <w:rsid w:val="009B3A5D"/>
    <w:rsid w:val="009B3C8B"/>
    <w:rsid w:val="009B73DB"/>
    <w:rsid w:val="009C04CB"/>
    <w:rsid w:val="009C20F6"/>
    <w:rsid w:val="009C5480"/>
    <w:rsid w:val="009C598E"/>
    <w:rsid w:val="009C7D97"/>
    <w:rsid w:val="009C7F2A"/>
    <w:rsid w:val="009D2141"/>
    <w:rsid w:val="009D3519"/>
    <w:rsid w:val="009D7949"/>
    <w:rsid w:val="009E118F"/>
    <w:rsid w:val="009E3E2A"/>
    <w:rsid w:val="009F10F1"/>
    <w:rsid w:val="009F17B8"/>
    <w:rsid w:val="009F1ACA"/>
    <w:rsid w:val="009F3F9E"/>
    <w:rsid w:val="009F62EF"/>
    <w:rsid w:val="009F71B1"/>
    <w:rsid w:val="00A10A9E"/>
    <w:rsid w:val="00A11417"/>
    <w:rsid w:val="00A149E9"/>
    <w:rsid w:val="00A14AEF"/>
    <w:rsid w:val="00A14FE5"/>
    <w:rsid w:val="00A17F5B"/>
    <w:rsid w:val="00A20164"/>
    <w:rsid w:val="00A206B0"/>
    <w:rsid w:val="00A218B4"/>
    <w:rsid w:val="00A26877"/>
    <w:rsid w:val="00A37ABF"/>
    <w:rsid w:val="00A43988"/>
    <w:rsid w:val="00A478A5"/>
    <w:rsid w:val="00A508F8"/>
    <w:rsid w:val="00A5149E"/>
    <w:rsid w:val="00A5189D"/>
    <w:rsid w:val="00A538F8"/>
    <w:rsid w:val="00A558EB"/>
    <w:rsid w:val="00A55D31"/>
    <w:rsid w:val="00A566C7"/>
    <w:rsid w:val="00A575E2"/>
    <w:rsid w:val="00A57C69"/>
    <w:rsid w:val="00A64C72"/>
    <w:rsid w:val="00A67679"/>
    <w:rsid w:val="00A67C01"/>
    <w:rsid w:val="00A700BF"/>
    <w:rsid w:val="00A71325"/>
    <w:rsid w:val="00A761FF"/>
    <w:rsid w:val="00A76885"/>
    <w:rsid w:val="00A76980"/>
    <w:rsid w:val="00A76C7D"/>
    <w:rsid w:val="00A80482"/>
    <w:rsid w:val="00A808CC"/>
    <w:rsid w:val="00A82C76"/>
    <w:rsid w:val="00A87286"/>
    <w:rsid w:val="00A920D9"/>
    <w:rsid w:val="00A92810"/>
    <w:rsid w:val="00A92CD3"/>
    <w:rsid w:val="00A932EF"/>
    <w:rsid w:val="00A936C2"/>
    <w:rsid w:val="00AA0690"/>
    <w:rsid w:val="00AA2268"/>
    <w:rsid w:val="00AA5178"/>
    <w:rsid w:val="00AA7D65"/>
    <w:rsid w:val="00AB068A"/>
    <w:rsid w:val="00AB28CA"/>
    <w:rsid w:val="00AB448A"/>
    <w:rsid w:val="00AB47D2"/>
    <w:rsid w:val="00AB4F3F"/>
    <w:rsid w:val="00AC0903"/>
    <w:rsid w:val="00AC1322"/>
    <w:rsid w:val="00AC6618"/>
    <w:rsid w:val="00AD52DE"/>
    <w:rsid w:val="00AD6B92"/>
    <w:rsid w:val="00AE2B41"/>
    <w:rsid w:val="00AE3A9E"/>
    <w:rsid w:val="00AF07C3"/>
    <w:rsid w:val="00AF13FA"/>
    <w:rsid w:val="00AF2A84"/>
    <w:rsid w:val="00AF47B0"/>
    <w:rsid w:val="00AF5C25"/>
    <w:rsid w:val="00AF5CD2"/>
    <w:rsid w:val="00AF5E3F"/>
    <w:rsid w:val="00AF7687"/>
    <w:rsid w:val="00B01A27"/>
    <w:rsid w:val="00B02623"/>
    <w:rsid w:val="00B02B73"/>
    <w:rsid w:val="00B03BCA"/>
    <w:rsid w:val="00B0457B"/>
    <w:rsid w:val="00B0503B"/>
    <w:rsid w:val="00B06CB3"/>
    <w:rsid w:val="00B06DCA"/>
    <w:rsid w:val="00B06E60"/>
    <w:rsid w:val="00B11762"/>
    <w:rsid w:val="00B12899"/>
    <w:rsid w:val="00B16E90"/>
    <w:rsid w:val="00B1724F"/>
    <w:rsid w:val="00B252A2"/>
    <w:rsid w:val="00B26C89"/>
    <w:rsid w:val="00B327F5"/>
    <w:rsid w:val="00B32DAC"/>
    <w:rsid w:val="00B3563B"/>
    <w:rsid w:val="00B460A0"/>
    <w:rsid w:val="00B46C78"/>
    <w:rsid w:val="00B47757"/>
    <w:rsid w:val="00B52759"/>
    <w:rsid w:val="00B55F60"/>
    <w:rsid w:val="00B55F6E"/>
    <w:rsid w:val="00B6067C"/>
    <w:rsid w:val="00B657D2"/>
    <w:rsid w:val="00B75570"/>
    <w:rsid w:val="00B90FC1"/>
    <w:rsid w:val="00B911EC"/>
    <w:rsid w:val="00B933C0"/>
    <w:rsid w:val="00B9648B"/>
    <w:rsid w:val="00B9664E"/>
    <w:rsid w:val="00B96A54"/>
    <w:rsid w:val="00BA0B7D"/>
    <w:rsid w:val="00BA27C3"/>
    <w:rsid w:val="00BA427F"/>
    <w:rsid w:val="00BA4E9D"/>
    <w:rsid w:val="00BA52D9"/>
    <w:rsid w:val="00BB06F3"/>
    <w:rsid w:val="00BB3E5D"/>
    <w:rsid w:val="00BC1CCD"/>
    <w:rsid w:val="00BC26C1"/>
    <w:rsid w:val="00BC29F4"/>
    <w:rsid w:val="00BD0A3C"/>
    <w:rsid w:val="00BD2438"/>
    <w:rsid w:val="00BD2CD0"/>
    <w:rsid w:val="00BD3447"/>
    <w:rsid w:val="00BD4898"/>
    <w:rsid w:val="00BD5AAE"/>
    <w:rsid w:val="00BE00AB"/>
    <w:rsid w:val="00BE0D46"/>
    <w:rsid w:val="00BE4690"/>
    <w:rsid w:val="00BE7DFC"/>
    <w:rsid w:val="00BF02A9"/>
    <w:rsid w:val="00BF6674"/>
    <w:rsid w:val="00C02B9B"/>
    <w:rsid w:val="00C04D18"/>
    <w:rsid w:val="00C0712C"/>
    <w:rsid w:val="00C07683"/>
    <w:rsid w:val="00C1025A"/>
    <w:rsid w:val="00C119B8"/>
    <w:rsid w:val="00C120C8"/>
    <w:rsid w:val="00C12F62"/>
    <w:rsid w:val="00C12F70"/>
    <w:rsid w:val="00C145F6"/>
    <w:rsid w:val="00C14847"/>
    <w:rsid w:val="00C16978"/>
    <w:rsid w:val="00C17CF0"/>
    <w:rsid w:val="00C20799"/>
    <w:rsid w:val="00C20D22"/>
    <w:rsid w:val="00C21B5E"/>
    <w:rsid w:val="00C25E12"/>
    <w:rsid w:val="00C27DAC"/>
    <w:rsid w:val="00C322A5"/>
    <w:rsid w:val="00C35FDA"/>
    <w:rsid w:val="00C36248"/>
    <w:rsid w:val="00C41DBA"/>
    <w:rsid w:val="00C42B1C"/>
    <w:rsid w:val="00C43B69"/>
    <w:rsid w:val="00C44C95"/>
    <w:rsid w:val="00C45DE2"/>
    <w:rsid w:val="00C51E69"/>
    <w:rsid w:val="00C6058B"/>
    <w:rsid w:val="00C60C19"/>
    <w:rsid w:val="00C6223E"/>
    <w:rsid w:val="00C656D1"/>
    <w:rsid w:val="00C664A1"/>
    <w:rsid w:val="00C669B2"/>
    <w:rsid w:val="00C70944"/>
    <w:rsid w:val="00C73C8E"/>
    <w:rsid w:val="00C74F0F"/>
    <w:rsid w:val="00C77A57"/>
    <w:rsid w:val="00C814BF"/>
    <w:rsid w:val="00C83739"/>
    <w:rsid w:val="00C84C0D"/>
    <w:rsid w:val="00C858E3"/>
    <w:rsid w:val="00C909E4"/>
    <w:rsid w:val="00C925A9"/>
    <w:rsid w:val="00C92600"/>
    <w:rsid w:val="00C979B3"/>
    <w:rsid w:val="00CA0A7B"/>
    <w:rsid w:val="00CA0C8B"/>
    <w:rsid w:val="00CA1EDC"/>
    <w:rsid w:val="00CA4190"/>
    <w:rsid w:val="00CB03E6"/>
    <w:rsid w:val="00CB2E18"/>
    <w:rsid w:val="00CB3343"/>
    <w:rsid w:val="00CC0497"/>
    <w:rsid w:val="00CC0B46"/>
    <w:rsid w:val="00CC2195"/>
    <w:rsid w:val="00CC2CAD"/>
    <w:rsid w:val="00CC3C94"/>
    <w:rsid w:val="00CC6E9E"/>
    <w:rsid w:val="00CD2281"/>
    <w:rsid w:val="00CD2C60"/>
    <w:rsid w:val="00CD35F5"/>
    <w:rsid w:val="00CD36C3"/>
    <w:rsid w:val="00CD5079"/>
    <w:rsid w:val="00CD5E9B"/>
    <w:rsid w:val="00CD7B7A"/>
    <w:rsid w:val="00CE139A"/>
    <w:rsid w:val="00CE314F"/>
    <w:rsid w:val="00CE6274"/>
    <w:rsid w:val="00CE6AA0"/>
    <w:rsid w:val="00CF0F58"/>
    <w:rsid w:val="00CF3013"/>
    <w:rsid w:val="00CF4544"/>
    <w:rsid w:val="00CF4F17"/>
    <w:rsid w:val="00D0224B"/>
    <w:rsid w:val="00D02E95"/>
    <w:rsid w:val="00D06C77"/>
    <w:rsid w:val="00D0748A"/>
    <w:rsid w:val="00D07B37"/>
    <w:rsid w:val="00D11332"/>
    <w:rsid w:val="00D11429"/>
    <w:rsid w:val="00D12021"/>
    <w:rsid w:val="00D12188"/>
    <w:rsid w:val="00D23013"/>
    <w:rsid w:val="00D23154"/>
    <w:rsid w:val="00D2538E"/>
    <w:rsid w:val="00D30CC2"/>
    <w:rsid w:val="00D3162A"/>
    <w:rsid w:val="00D31857"/>
    <w:rsid w:val="00D32D15"/>
    <w:rsid w:val="00D34369"/>
    <w:rsid w:val="00D43A8F"/>
    <w:rsid w:val="00D4553A"/>
    <w:rsid w:val="00D57330"/>
    <w:rsid w:val="00D625C7"/>
    <w:rsid w:val="00D67028"/>
    <w:rsid w:val="00D726C5"/>
    <w:rsid w:val="00D73465"/>
    <w:rsid w:val="00D73C45"/>
    <w:rsid w:val="00D74ED8"/>
    <w:rsid w:val="00D76538"/>
    <w:rsid w:val="00D772D1"/>
    <w:rsid w:val="00D83C06"/>
    <w:rsid w:val="00D83DF0"/>
    <w:rsid w:val="00D92278"/>
    <w:rsid w:val="00D93AD3"/>
    <w:rsid w:val="00D9514E"/>
    <w:rsid w:val="00D955EF"/>
    <w:rsid w:val="00DA17F2"/>
    <w:rsid w:val="00DA1D07"/>
    <w:rsid w:val="00DA2666"/>
    <w:rsid w:val="00DA2935"/>
    <w:rsid w:val="00DA34A6"/>
    <w:rsid w:val="00DA363E"/>
    <w:rsid w:val="00DA3DA1"/>
    <w:rsid w:val="00DA42D6"/>
    <w:rsid w:val="00DA50AE"/>
    <w:rsid w:val="00DA51A5"/>
    <w:rsid w:val="00DA5388"/>
    <w:rsid w:val="00DA5E8E"/>
    <w:rsid w:val="00DB3EDE"/>
    <w:rsid w:val="00DB456A"/>
    <w:rsid w:val="00DB51A3"/>
    <w:rsid w:val="00DB68E7"/>
    <w:rsid w:val="00DB7FE8"/>
    <w:rsid w:val="00DC18BB"/>
    <w:rsid w:val="00DC3E1E"/>
    <w:rsid w:val="00DC3E57"/>
    <w:rsid w:val="00DD1354"/>
    <w:rsid w:val="00DD3572"/>
    <w:rsid w:val="00DD5237"/>
    <w:rsid w:val="00DD616A"/>
    <w:rsid w:val="00DD772E"/>
    <w:rsid w:val="00DD783F"/>
    <w:rsid w:val="00DE0051"/>
    <w:rsid w:val="00DE1A15"/>
    <w:rsid w:val="00DE5665"/>
    <w:rsid w:val="00E026F6"/>
    <w:rsid w:val="00E03C6E"/>
    <w:rsid w:val="00E11D55"/>
    <w:rsid w:val="00E12DB2"/>
    <w:rsid w:val="00E137C3"/>
    <w:rsid w:val="00E17A6A"/>
    <w:rsid w:val="00E2062A"/>
    <w:rsid w:val="00E20897"/>
    <w:rsid w:val="00E21CE9"/>
    <w:rsid w:val="00E24438"/>
    <w:rsid w:val="00E2463E"/>
    <w:rsid w:val="00E24EB8"/>
    <w:rsid w:val="00E31F8F"/>
    <w:rsid w:val="00E3635F"/>
    <w:rsid w:val="00E37BFD"/>
    <w:rsid w:val="00E41A9D"/>
    <w:rsid w:val="00E4730B"/>
    <w:rsid w:val="00E543C4"/>
    <w:rsid w:val="00E56A9E"/>
    <w:rsid w:val="00E57FA8"/>
    <w:rsid w:val="00E6462C"/>
    <w:rsid w:val="00E65374"/>
    <w:rsid w:val="00E65711"/>
    <w:rsid w:val="00E65FE6"/>
    <w:rsid w:val="00E71670"/>
    <w:rsid w:val="00E74FA5"/>
    <w:rsid w:val="00E811A1"/>
    <w:rsid w:val="00E83EBE"/>
    <w:rsid w:val="00E90673"/>
    <w:rsid w:val="00E9248E"/>
    <w:rsid w:val="00E92F7D"/>
    <w:rsid w:val="00E94EC3"/>
    <w:rsid w:val="00E95FC6"/>
    <w:rsid w:val="00E97240"/>
    <w:rsid w:val="00EA110A"/>
    <w:rsid w:val="00EB410D"/>
    <w:rsid w:val="00EB4875"/>
    <w:rsid w:val="00EC11A7"/>
    <w:rsid w:val="00EC148C"/>
    <w:rsid w:val="00EC583E"/>
    <w:rsid w:val="00ED3117"/>
    <w:rsid w:val="00ED3E03"/>
    <w:rsid w:val="00EE1F74"/>
    <w:rsid w:val="00EE3306"/>
    <w:rsid w:val="00EE5E01"/>
    <w:rsid w:val="00EE626F"/>
    <w:rsid w:val="00EE6FE3"/>
    <w:rsid w:val="00EF2BF3"/>
    <w:rsid w:val="00EF3577"/>
    <w:rsid w:val="00F01539"/>
    <w:rsid w:val="00F037E9"/>
    <w:rsid w:val="00F045CE"/>
    <w:rsid w:val="00F04E42"/>
    <w:rsid w:val="00F07E23"/>
    <w:rsid w:val="00F07FB9"/>
    <w:rsid w:val="00F105B1"/>
    <w:rsid w:val="00F11196"/>
    <w:rsid w:val="00F121F2"/>
    <w:rsid w:val="00F124FA"/>
    <w:rsid w:val="00F13ADB"/>
    <w:rsid w:val="00F14CF5"/>
    <w:rsid w:val="00F14D36"/>
    <w:rsid w:val="00F16723"/>
    <w:rsid w:val="00F21F8B"/>
    <w:rsid w:val="00F25715"/>
    <w:rsid w:val="00F3269E"/>
    <w:rsid w:val="00F36DE6"/>
    <w:rsid w:val="00F4234F"/>
    <w:rsid w:val="00F52643"/>
    <w:rsid w:val="00F52F1E"/>
    <w:rsid w:val="00F53629"/>
    <w:rsid w:val="00F54B98"/>
    <w:rsid w:val="00F55B30"/>
    <w:rsid w:val="00F6082F"/>
    <w:rsid w:val="00F612CA"/>
    <w:rsid w:val="00F63B5B"/>
    <w:rsid w:val="00F63FCF"/>
    <w:rsid w:val="00F66A21"/>
    <w:rsid w:val="00F66EFE"/>
    <w:rsid w:val="00F70350"/>
    <w:rsid w:val="00F73680"/>
    <w:rsid w:val="00F7549E"/>
    <w:rsid w:val="00F779CD"/>
    <w:rsid w:val="00F80C37"/>
    <w:rsid w:val="00F814F0"/>
    <w:rsid w:val="00F82EEE"/>
    <w:rsid w:val="00F90865"/>
    <w:rsid w:val="00F93A5F"/>
    <w:rsid w:val="00F94CE6"/>
    <w:rsid w:val="00FA3083"/>
    <w:rsid w:val="00FA436D"/>
    <w:rsid w:val="00FA5A37"/>
    <w:rsid w:val="00FA5F9C"/>
    <w:rsid w:val="00FA62C1"/>
    <w:rsid w:val="00FA65D9"/>
    <w:rsid w:val="00FB0BD0"/>
    <w:rsid w:val="00FB0C33"/>
    <w:rsid w:val="00FB2DF2"/>
    <w:rsid w:val="00FB342D"/>
    <w:rsid w:val="00FB4087"/>
    <w:rsid w:val="00FC3EF3"/>
    <w:rsid w:val="00FC3F04"/>
    <w:rsid w:val="00FC3FBD"/>
    <w:rsid w:val="00FC7994"/>
    <w:rsid w:val="00FD11EE"/>
    <w:rsid w:val="00FD55B2"/>
    <w:rsid w:val="00FE1D3B"/>
    <w:rsid w:val="00FE58C3"/>
    <w:rsid w:val="00FE62D6"/>
    <w:rsid w:val="00FE757F"/>
    <w:rsid w:val="00FF2329"/>
    <w:rsid w:val="00FF2437"/>
    <w:rsid w:val="00FF3038"/>
    <w:rsid w:val="00FF68C3"/>
    <w:rsid w:val="00FF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528ED4"/>
  <w15:chartTrackingRefBased/>
  <w15:docId w15:val="{D1C7356D-5355-4E17-92D2-4A7A7861D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3BF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3BF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3BF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1">
    <w:name w:val="E 1级标题"/>
    <w:basedOn w:val="1"/>
    <w:link w:val="E10"/>
    <w:qFormat/>
    <w:rsid w:val="00263BF3"/>
    <w:pPr>
      <w:numPr>
        <w:numId w:val="4"/>
      </w:numPr>
      <w:spacing w:before="240" w:after="60" w:line="240" w:lineRule="auto"/>
      <w:jc w:val="center"/>
    </w:pPr>
    <w:rPr>
      <w:rFonts w:ascii="Times New Roman" w:eastAsia="黑体" w:hAnsi="Times New Roman" w:cs="Times New Roman"/>
      <w:bCs w:val="0"/>
      <w:sz w:val="36"/>
      <w:szCs w:val="36"/>
    </w:rPr>
  </w:style>
  <w:style w:type="character" w:customStyle="1" w:styleId="E10">
    <w:name w:val="E 1级标题 字符"/>
    <w:basedOn w:val="10"/>
    <w:link w:val="E1"/>
    <w:rsid w:val="00263BF3"/>
    <w:rPr>
      <w:rFonts w:ascii="Times New Roman" w:eastAsia="黑体" w:hAnsi="Times New Roman" w:cs="Times New Roman"/>
      <w:b/>
      <w:bCs w:val="0"/>
      <w:kern w:val="44"/>
      <w:sz w:val="36"/>
      <w:szCs w:val="36"/>
    </w:rPr>
  </w:style>
  <w:style w:type="character" w:customStyle="1" w:styleId="10">
    <w:name w:val="标题 1 字符"/>
    <w:basedOn w:val="a0"/>
    <w:link w:val="1"/>
    <w:uiPriority w:val="9"/>
    <w:rsid w:val="00263BF3"/>
    <w:rPr>
      <w:b/>
      <w:bCs/>
      <w:kern w:val="44"/>
      <w:sz w:val="44"/>
      <w:szCs w:val="44"/>
    </w:rPr>
  </w:style>
  <w:style w:type="paragraph" w:customStyle="1" w:styleId="E11">
    <w:name w:val="E 1正文"/>
    <w:basedOn w:val="a"/>
    <w:qFormat/>
    <w:rsid w:val="00263BF3"/>
    <w:pPr>
      <w:spacing w:line="300" w:lineRule="auto"/>
      <w:ind w:firstLineChars="200" w:firstLine="480"/>
    </w:pPr>
    <w:rPr>
      <w:rFonts w:ascii="Times New Roman" w:eastAsia="宋体" w:hAnsi="Times New Roman" w:cs="Times New Roman"/>
      <w:sz w:val="24"/>
      <w:szCs w:val="24"/>
    </w:rPr>
  </w:style>
  <w:style w:type="paragraph" w:customStyle="1" w:styleId="E2">
    <w:name w:val="E 2级标题"/>
    <w:basedOn w:val="2"/>
    <w:link w:val="E20"/>
    <w:qFormat/>
    <w:rsid w:val="00263BF3"/>
    <w:pPr>
      <w:numPr>
        <w:ilvl w:val="1"/>
        <w:numId w:val="4"/>
      </w:numPr>
      <w:spacing w:before="360" w:after="240" w:line="360" w:lineRule="auto"/>
    </w:pPr>
    <w:rPr>
      <w:rFonts w:ascii="Times New Roman" w:eastAsia="黑体" w:hAnsi="Times New Roman" w:cs="Times New Roman"/>
      <w:bCs w:val="0"/>
      <w:sz w:val="30"/>
      <w:szCs w:val="30"/>
    </w:rPr>
  </w:style>
  <w:style w:type="character" w:customStyle="1" w:styleId="E20">
    <w:name w:val="E 2级标题 字符"/>
    <w:basedOn w:val="20"/>
    <w:link w:val="E2"/>
    <w:rsid w:val="00263BF3"/>
    <w:rPr>
      <w:rFonts w:ascii="Times New Roman" w:eastAsia="黑体" w:hAnsi="Times New Roman" w:cs="Times New Roman"/>
      <w:b/>
      <w:bCs w:val="0"/>
      <w:sz w:val="30"/>
      <w:szCs w:val="30"/>
    </w:rPr>
  </w:style>
  <w:style w:type="character" w:customStyle="1" w:styleId="20">
    <w:name w:val="标题 2 字符"/>
    <w:basedOn w:val="a0"/>
    <w:link w:val="2"/>
    <w:uiPriority w:val="9"/>
    <w:semiHidden/>
    <w:rsid w:val="00263BF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3">
    <w:name w:val="E 3级标题"/>
    <w:basedOn w:val="3"/>
    <w:qFormat/>
    <w:rsid w:val="00263BF3"/>
    <w:pPr>
      <w:numPr>
        <w:ilvl w:val="2"/>
        <w:numId w:val="4"/>
      </w:numPr>
      <w:spacing w:before="240" w:after="180" w:line="300" w:lineRule="auto"/>
    </w:pPr>
    <w:rPr>
      <w:rFonts w:ascii="Times New Roman" w:eastAsia="黑体" w:hAnsi="Times New Roman" w:cs="Times New Roman"/>
      <w:b w:val="0"/>
      <w:bCs w:val="0"/>
      <w:kern w:val="0"/>
      <w:sz w:val="28"/>
    </w:rPr>
  </w:style>
  <w:style w:type="character" w:customStyle="1" w:styleId="30">
    <w:name w:val="标题 3 字符"/>
    <w:basedOn w:val="a0"/>
    <w:link w:val="3"/>
    <w:uiPriority w:val="9"/>
    <w:semiHidden/>
    <w:rsid w:val="00263BF3"/>
    <w:rPr>
      <w:b/>
      <w:bCs/>
      <w:sz w:val="32"/>
      <w:szCs w:val="32"/>
    </w:rPr>
  </w:style>
  <w:style w:type="paragraph" w:customStyle="1" w:styleId="E4">
    <w:name w:val="E 4级标题"/>
    <w:basedOn w:val="a"/>
    <w:qFormat/>
    <w:rsid w:val="00263BF3"/>
    <w:pPr>
      <w:numPr>
        <w:ilvl w:val="3"/>
        <w:numId w:val="4"/>
      </w:numPr>
      <w:spacing w:line="300" w:lineRule="auto"/>
      <w:outlineLvl w:val="3"/>
    </w:pPr>
    <w:rPr>
      <w:rFonts w:ascii="Times New Roman" w:eastAsia="楷体" w:hAnsi="Times New Roman" w:cs="Times New Roman"/>
      <w:b/>
      <w:sz w:val="24"/>
      <w:szCs w:val="24"/>
    </w:rPr>
  </w:style>
  <w:style w:type="paragraph" w:customStyle="1" w:styleId="E5">
    <w:name w:val="E表中文字"/>
    <w:basedOn w:val="a"/>
    <w:qFormat/>
    <w:rsid w:val="00263BF3"/>
    <w:pPr>
      <w:spacing w:line="300" w:lineRule="auto"/>
      <w:jc w:val="center"/>
    </w:pPr>
    <w:rPr>
      <w:rFonts w:ascii="Times New Roman" w:eastAsia="宋体" w:hAnsi="Times New Roman" w:cs="Times New Roman"/>
      <w:szCs w:val="21"/>
    </w:rPr>
  </w:style>
  <w:style w:type="paragraph" w:customStyle="1" w:styleId="E6">
    <w:name w:val="E参考文献内容"/>
    <w:basedOn w:val="a"/>
    <w:qFormat/>
    <w:rsid w:val="00263BF3"/>
    <w:pPr>
      <w:spacing w:line="300" w:lineRule="auto"/>
      <w:ind w:left="100" w:hangingChars="100" w:hanging="100"/>
    </w:pPr>
    <w:rPr>
      <w:rFonts w:ascii="Times New Roman" w:eastAsia="宋体" w:hAnsi="Times New Roman" w:cs="Times New Roman"/>
      <w:noProof/>
      <w:szCs w:val="24"/>
    </w:rPr>
  </w:style>
  <w:style w:type="paragraph" w:customStyle="1" w:styleId="E7">
    <w:name w:val="E附录标题"/>
    <w:basedOn w:val="1"/>
    <w:qFormat/>
    <w:rsid w:val="00263BF3"/>
    <w:pPr>
      <w:spacing w:before="240" w:after="60" w:line="240" w:lineRule="auto"/>
      <w:jc w:val="center"/>
    </w:pPr>
    <w:rPr>
      <w:rFonts w:ascii="Times New Roman" w:eastAsia="黑体" w:hAnsi="Times New Roman" w:cs="Times New Roman"/>
      <w:bCs w:val="0"/>
      <w:sz w:val="36"/>
      <w:szCs w:val="36"/>
    </w:rPr>
  </w:style>
  <w:style w:type="paragraph" w:customStyle="1" w:styleId="E8">
    <w:name w:val="E附录正文"/>
    <w:basedOn w:val="a"/>
    <w:qFormat/>
    <w:rsid w:val="00263BF3"/>
    <w:pPr>
      <w:widowControl/>
      <w:adjustRightInd w:val="0"/>
      <w:snapToGrid w:val="0"/>
      <w:spacing w:line="300" w:lineRule="auto"/>
      <w:ind w:firstLineChars="200" w:firstLine="420"/>
      <w:jc w:val="left"/>
    </w:pPr>
    <w:rPr>
      <w:rFonts w:ascii="Times New Roman" w:eastAsia="宋体" w:hAnsi="Times New Roman" w:cs="Times New Roman"/>
      <w:szCs w:val="21"/>
    </w:rPr>
  </w:style>
  <w:style w:type="paragraph" w:customStyle="1" w:styleId="E9">
    <w:name w:val="E公式后正文"/>
    <w:basedOn w:val="a"/>
    <w:qFormat/>
    <w:rsid w:val="00263BF3"/>
    <w:pPr>
      <w:spacing w:line="300" w:lineRule="auto"/>
    </w:pPr>
    <w:rPr>
      <w:rFonts w:ascii="Times New Roman" w:eastAsia="宋体" w:hAnsi="Times New Roman" w:cs="Times New Roman"/>
      <w:sz w:val="24"/>
    </w:rPr>
  </w:style>
  <w:style w:type="paragraph" w:customStyle="1" w:styleId="Ea">
    <w:name w:val="E公式序号"/>
    <w:basedOn w:val="a"/>
    <w:qFormat/>
    <w:rsid w:val="00263BF3"/>
    <w:pPr>
      <w:spacing w:line="300" w:lineRule="auto"/>
      <w:ind w:firstLineChars="200" w:firstLine="420"/>
      <w:jc w:val="right"/>
    </w:pPr>
    <w:rPr>
      <w:rFonts w:ascii="Times New Roman" w:eastAsia="宋体" w:hAnsi="Times New Roman" w:cs="Times New Roman"/>
      <w:szCs w:val="24"/>
    </w:rPr>
  </w:style>
  <w:style w:type="paragraph" w:customStyle="1" w:styleId="Eb">
    <w:name w:val="E关键词"/>
    <w:basedOn w:val="a"/>
    <w:qFormat/>
    <w:rsid w:val="00263BF3"/>
    <w:pPr>
      <w:spacing w:beforeLines="100" w:before="312" w:afterLines="100" w:after="312"/>
    </w:pPr>
    <w:rPr>
      <w:rFonts w:ascii="Times New Roman" w:eastAsia="宋体" w:hAnsi="Times New Roman" w:cs="Times New Roman"/>
      <w:b/>
      <w:sz w:val="24"/>
      <w:szCs w:val="24"/>
    </w:rPr>
  </w:style>
  <w:style w:type="paragraph" w:customStyle="1" w:styleId="Ec">
    <w:name w:val="E关键词内容"/>
    <w:basedOn w:val="a"/>
    <w:qFormat/>
    <w:rsid w:val="00263BF3"/>
    <w:pPr>
      <w:spacing w:beforeLines="100" w:before="312" w:afterLines="100" w:after="312"/>
    </w:pPr>
    <w:rPr>
      <w:rFonts w:ascii="Times New Roman" w:eastAsia="宋体" w:hAnsi="Times New Roman" w:cs="Times New Roman"/>
      <w:sz w:val="24"/>
      <w:szCs w:val="24"/>
    </w:rPr>
  </w:style>
  <w:style w:type="paragraph" w:customStyle="1" w:styleId="Ed">
    <w:name w:val="E结论(无编号)"/>
    <w:basedOn w:val="E1"/>
    <w:link w:val="Ee"/>
    <w:qFormat/>
    <w:rsid w:val="00263BF3"/>
    <w:pPr>
      <w:numPr>
        <w:numId w:val="0"/>
      </w:numPr>
    </w:pPr>
  </w:style>
  <w:style w:type="character" w:customStyle="1" w:styleId="Ee">
    <w:name w:val="E结论(无编号) 字符"/>
    <w:basedOn w:val="E10"/>
    <w:link w:val="Ed"/>
    <w:rsid w:val="00263BF3"/>
    <w:rPr>
      <w:rFonts w:ascii="Times New Roman" w:eastAsia="黑体" w:hAnsi="Times New Roman" w:cs="Times New Roman"/>
      <w:b/>
      <w:bCs w:val="0"/>
      <w:kern w:val="44"/>
      <w:sz w:val="36"/>
      <w:szCs w:val="36"/>
    </w:rPr>
  </w:style>
  <w:style w:type="paragraph" w:customStyle="1" w:styleId="E0">
    <w:name w:val="E结论后重新编号"/>
    <w:basedOn w:val="E2"/>
    <w:link w:val="Ef"/>
    <w:qFormat/>
    <w:rsid w:val="00263BF3"/>
    <w:pPr>
      <w:numPr>
        <w:ilvl w:val="0"/>
        <w:numId w:val="5"/>
      </w:numPr>
    </w:pPr>
  </w:style>
  <w:style w:type="character" w:customStyle="1" w:styleId="Ef">
    <w:name w:val="E结论后重新编号 字符"/>
    <w:basedOn w:val="E20"/>
    <w:link w:val="E0"/>
    <w:rsid w:val="00263BF3"/>
    <w:rPr>
      <w:rFonts w:ascii="Times New Roman" w:eastAsia="黑体" w:hAnsi="Times New Roman" w:cs="Times New Roman"/>
      <w:b/>
      <w:bCs w:val="0"/>
      <w:sz w:val="30"/>
      <w:szCs w:val="30"/>
    </w:rPr>
  </w:style>
  <w:style w:type="paragraph" w:customStyle="1" w:styleId="Ef0">
    <w:name w:val="E论文题目"/>
    <w:basedOn w:val="a"/>
    <w:autoRedefine/>
    <w:qFormat/>
    <w:rsid w:val="00263BF3"/>
    <w:pPr>
      <w:jc w:val="center"/>
    </w:pPr>
    <w:rPr>
      <w:rFonts w:ascii="黑体" w:eastAsia="黑体" w:hAnsi="黑体" w:cs="Times New Roman"/>
      <w:b/>
      <w:bCs/>
      <w:noProof/>
      <w:sz w:val="30"/>
      <w:szCs w:val="30"/>
    </w:rPr>
  </w:style>
  <w:style w:type="paragraph" w:customStyle="1" w:styleId="Ef1">
    <w:name w:val="E目录标题"/>
    <w:basedOn w:val="a"/>
    <w:qFormat/>
    <w:rsid w:val="00263BF3"/>
    <w:pPr>
      <w:spacing w:before="480" w:after="360"/>
      <w:jc w:val="center"/>
      <w:outlineLvl w:val="0"/>
    </w:pPr>
    <w:rPr>
      <w:rFonts w:ascii="Times New Roman" w:eastAsia="黑体" w:hAnsi="Times New Roman" w:cs="Times New Roman"/>
      <w:b/>
      <w:bCs/>
      <w:sz w:val="36"/>
      <w:szCs w:val="24"/>
    </w:rPr>
  </w:style>
  <w:style w:type="table" w:customStyle="1" w:styleId="Ef2">
    <w:name w:val="E三线表"/>
    <w:basedOn w:val="a1"/>
    <w:uiPriority w:val="99"/>
    <w:rsid w:val="00263BF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E">
    <w:name w:val="E图名自动标号"/>
    <w:next w:val="E11"/>
    <w:autoRedefine/>
    <w:qFormat/>
    <w:rsid w:val="00263BF3"/>
    <w:pPr>
      <w:numPr>
        <w:ilvl w:val="1"/>
        <w:numId w:val="6"/>
      </w:numPr>
      <w:spacing w:before="60" w:after="60"/>
      <w:jc w:val="center"/>
    </w:pPr>
    <w:rPr>
      <w:rFonts w:ascii="Times New Roman" w:eastAsia="黑体" w:hAnsi="Times New Roman"/>
    </w:rPr>
  </w:style>
  <w:style w:type="paragraph" w:customStyle="1" w:styleId="Ef3">
    <w:name w:val="E学术成果小标题"/>
    <w:basedOn w:val="a"/>
    <w:qFormat/>
    <w:rsid w:val="00263BF3"/>
    <w:pPr>
      <w:spacing w:line="300" w:lineRule="auto"/>
    </w:pPr>
    <w:rPr>
      <w:rFonts w:ascii="宋体" w:eastAsia="宋体" w:hAnsi="宋体" w:cs="Times New Roman"/>
      <w:b/>
      <w:bCs/>
      <w:szCs w:val="21"/>
    </w:rPr>
  </w:style>
  <w:style w:type="paragraph" w:customStyle="1" w:styleId="Ef4">
    <w:name w:val="E学术成果正文"/>
    <w:basedOn w:val="a"/>
    <w:qFormat/>
    <w:rsid w:val="00263BF3"/>
    <w:pPr>
      <w:spacing w:line="300" w:lineRule="auto"/>
      <w:ind w:firstLineChars="200" w:firstLine="420"/>
    </w:pPr>
    <w:rPr>
      <w:rFonts w:ascii="Times New Roman" w:eastAsia="宋体" w:hAnsi="Times New Roman" w:cs="Times New Roman"/>
      <w:szCs w:val="21"/>
    </w:rPr>
  </w:style>
  <w:style w:type="paragraph" w:customStyle="1" w:styleId="Ef5">
    <w:name w:val="E学位论文题目"/>
    <w:basedOn w:val="a3"/>
    <w:rsid w:val="00263BF3"/>
    <w:rPr>
      <w:rFonts w:ascii="Arial" w:eastAsia="黑体" w:hAnsi="Arial" w:cs="Arial"/>
      <w:sz w:val="36"/>
    </w:rPr>
  </w:style>
  <w:style w:type="paragraph" w:styleId="a3">
    <w:name w:val="Title"/>
    <w:basedOn w:val="a"/>
    <w:next w:val="a"/>
    <w:link w:val="a4"/>
    <w:uiPriority w:val="10"/>
    <w:qFormat/>
    <w:rsid w:val="00263BF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263BF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f6">
    <w:name w:val="E摘要"/>
    <w:basedOn w:val="1"/>
    <w:qFormat/>
    <w:rsid w:val="00263BF3"/>
    <w:pPr>
      <w:spacing w:before="360" w:after="360" w:line="240" w:lineRule="auto"/>
      <w:jc w:val="center"/>
    </w:pPr>
    <w:rPr>
      <w:rFonts w:ascii="Times New Roman" w:eastAsia="宋体" w:hAnsi="Times New Roman" w:cs="Times New Roman"/>
      <w:bCs w:val="0"/>
      <w:sz w:val="30"/>
      <w:szCs w:val="30"/>
    </w:rPr>
  </w:style>
  <w:style w:type="paragraph" w:customStyle="1" w:styleId="Ef7">
    <w:name w:val="E摘要正文"/>
    <w:basedOn w:val="a"/>
    <w:qFormat/>
    <w:rsid w:val="00263BF3"/>
    <w:pPr>
      <w:spacing w:line="300" w:lineRule="auto"/>
      <w:ind w:firstLineChars="200" w:firstLine="480"/>
      <w:jc w:val="left"/>
    </w:pPr>
    <w:rPr>
      <w:rFonts w:ascii="Times New Roman" w:eastAsia="宋体" w:hAnsi="Times New Roman" w:cs="Times New Roman"/>
      <w:bCs/>
      <w:sz w:val="24"/>
      <w:szCs w:val="20"/>
    </w:rPr>
  </w:style>
  <w:style w:type="paragraph" w:styleId="a5">
    <w:name w:val="header"/>
    <w:basedOn w:val="a"/>
    <w:link w:val="a6"/>
    <w:uiPriority w:val="99"/>
    <w:unhideWhenUsed/>
    <w:rsid w:val="00F167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1672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167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16723"/>
    <w:rPr>
      <w:sz w:val="18"/>
      <w:szCs w:val="18"/>
    </w:rPr>
  </w:style>
  <w:style w:type="character" w:customStyle="1" w:styleId="MTEquationSection">
    <w:name w:val="MTEquationSection"/>
    <w:basedOn w:val="a0"/>
    <w:rsid w:val="008F388B"/>
    <w:rPr>
      <w:rFonts w:ascii="Times New Roman" w:eastAsia="宋体" w:hAnsi="Times New Roman" w:cs="Times New Roman"/>
      <w:b/>
      <w:bCs/>
      <w:vanish/>
      <w:color w:val="FF0000"/>
      <w:sz w:val="28"/>
      <w:szCs w:val="28"/>
    </w:rPr>
  </w:style>
  <w:style w:type="paragraph" w:customStyle="1" w:styleId="MTDisplayEquation">
    <w:name w:val="MTDisplayEquation"/>
    <w:basedOn w:val="a"/>
    <w:next w:val="a"/>
    <w:link w:val="MTDisplayEquation0"/>
    <w:rsid w:val="008F388B"/>
    <w:pPr>
      <w:tabs>
        <w:tab w:val="center" w:pos="4160"/>
        <w:tab w:val="right" w:pos="8300"/>
      </w:tabs>
      <w:spacing w:line="360" w:lineRule="auto"/>
      <w:jc w:val="center"/>
    </w:pPr>
  </w:style>
  <w:style w:type="character" w:customStyle="1" w:styleId="MTDisplayEquation0">
    <w:name w:val="MTDisplayEquation 字符"/>
    <w:basedOn w:val="a0"/>
    <w:link w:val="MTDisplayEquation"/>
    <w:rsid w:val="008F388B"/>
  </w:style>
  <w:style w:type="paragraph" w:styleId="a9">
    <w:name w:val="List Paragraph"/>
    <w:basedOn w:val="a"/>
    <w:uiPriority w:val="34"/>
    <w:qFormat/>
    <w:rsid w:val="00C12F70"/>
    <w:pPr>
      <w:ind w:firstLineChars="200" w:firstLine="420"/>
    </w:pPr>
  </w:style>
  <w:style w:type="character" w:customStyle="1" w:styleId="fontstyle21">
    <w:name w:val="fontstyle21"/>
    <w:basedOn w:val="a0"/>
    <w:rsid w:val="00FF3038"/>
    <w:rPr>
      <w:rFonts w:ascii="AdvP7D0C" w:hAnsi="AdvP7D0C" w:hint="default"/>
      <w:b w:val="0"/>
      <w:bCs w:val="0"/>
      <w:i w:val="0"/>
      <w:iCs w:val="0"/>
      <w:color w:val="231F20"/>
      <w:sz w:val="24"/>
      <w:szCs w:val="24"/>
    </w:rPr>
  </w:style>
  <w:style w:type="character" w:styleId="aa">
    <w:name w:val="annotation reference"/>
    <w:basedOn w:val="a0"/>
    <w:uiPriority w:val="99"/>
    <w:unhideWhenUsed/>
    <w:rsid w:val="00580E0B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580E0B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580E0B"/>
  </w:style>
  <w:style w:type="paragraph" w:styleId="ad">
    <w:name w:val="Revision"/>
    <w:hidden/>
    <w:uiPriority w:val="99"/>
    <w:semiHidden/>
    <w:rsid w:val="00B16E90"/>
  </w:style>
  <w:style w:type="paragraph" w:customStyle="1" w:styleId="EndNoteBibliographyTitle">
    <w:name w:val="EndNote Bibliography Title"/>
    <w:basedOn w:val="a"/>
    <w:link w:val="EndNoteBibliographyTitle0"/>
    <w:rsid w:val="00CD7B7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D7B7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D7B7A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D7B7A"/>
    <w:rPr>
      <w:rFonts w:ascii="等线" w:eastAsia="等线" w:hAnsi="等线"/>
      <w:noProof/>
      <w:sz w:val="20"/>
    </w:rPr>
  </w:style>
  <w:style w:type="table" w:styleId="ae">
    <w:name w:val="Table Grid"/>
    <w:basedOn w:val="a1"/>
    <w:uiPriority w:val="39"/>
    <w:rsid w:val="00D73C45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annotation subject"/>
    <w:basedOn w:val="ab"/>
    <w:next w:val="ab"/>
    <w:link w:val="af0"/>
    <w:uiPriority w:val="99"/>
    <w:semiHidden/>
    <w:unhideWhenUsed/>
    <w:rsid w:val="00A10A9E"/>
    <w:rPr>
      <w:b/>
      <w:bCs/>
    </w:rPr>
  </w:style>
  <w:style w:type="character" w:customStyle="1" w:styleId="af0">
    <w:name w:val="批注主题 字符"/>
    <w:basedOn w:val="ac"/>
    <w:link w:val="af"/>
    <w:uiPriority w:val="99"/>
    <w:semiHidden/>
    <w:rsid w:val="00A10A9E"/>
    <w:rPr>
      <w:b/>
      <w:bCs/>
    </w:rPr>
  </w:style>
  <w:style w:type="paragraph" w:styleId="af1">
    <w:name w:val="Normal (Web)"/>
    <w:basedOn w:val="a"/>
    <w:uiPriority w:val="99"/>
    <w:unhideWhenUsed/>
    <w:rsid w:val="005C32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2">
    <w:name w:val="Hyperlink"/>
    <w:basedOn w:val="a0"/>
    <w:uiPriority w:val="99"/>
    <w:unhideWhenUsed/>
    <w:rsid w:val="00B02B73"/>
    <w:rPr>
      <w:color w:val="0000FF"/>
      <w:u w:val="single"/>
    </w:rPr>
  </w:style>
  <w:style w:type="character" w:styleId="af3">
    <w:name w:val="Unresolved Mention"/>
    <w:basedOn w:val="a0"/>
    <w:uiPriority w:val="99"/>
    <w:semiHidden/>
    <w:unhideWhenUsed/>
    <w:rsid w:val="00B02B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2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5C3E05-4A84-456B-98F8-A66611B38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99</TotalTime>
  <Pages>4</Pages>
  <Words>601</Words>
  <Characters>2678</Characters>
  <Application>Microsoft Office Word</Application>
  <DocSecurity>0</DocSecurity>
  <Lines>446</Lines>
  <Paragraphs>327</Paragraphs>
  <ScaleCrop>false</ScaleCrop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13101308777@163.com</cp:lastModifiedBy>
  <cp:revision>901</cp:revision>
  <dcterms:created xsi:type="dcterms:W3CDTF">2023-02-10T03:34:00Z</dcterms:created>
  <dcterms:modified xsi:type="dcterms:W3CDTF">2025-12-23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</Properties>
</file>